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784"/>
        <w:tblW w:w="15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99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D779BD" w:rsidRPr="00E147EA" w14:paraId="03CA590F" w14:textId="77777777" w:rsidTr="0083562F">
        <w:trPr>
          <w:cantSplit/>
          <w:trHeight w:val="1658"/>
        </w:trPr>
        <w:tc>
          <w:tcPr>
            <w:tcW w:w="992" w:type="dxa"/>
            <w:noWrap/>
            <w:vAlign w:val="bottom"/>
            <w:hideMark/>
          </w:tcPr>
          <w:p w14:paraId="3754231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D3E9A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E8E8E8" w:themeFill="background2"/>
            <w:textDirection w:val="btLr"/>
          </w:tcPr>
          <w:p w14:paraId="57BB787A" w14:textId="22CCDA4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ksu et al. 2019</w:t>
            </w:r>
          </w:p>
        </w:tc>
        <w:tc>
          <w:tcPr>
            <w:tcW w:w="283" w:type="dxa"/>
            <w:shd w:val="clear" w:color="auto" w:fill="E8E8E8" w:themeFill="background2"/>
            <w:textDirection w:val="btLr"/>
          </w:tcPr>
          <w:p w14:paraId="01D0F97E" w14:textId="15E1D9DC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rikan et al. 2025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6D867006" w14:textId="136CE87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enli et al.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9B85908" w14:textId="1723381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enlidayi et al., 2016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03C50D0" w14:textId="5BDD075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brandão et al., 2002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44F50B49" w14:textId="643795EC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arlson et al., 200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07BED38D" w14:textId="0AABEC1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nti et al., 2012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3EC68E81" w14:textId="3947687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nti et al., 2015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022739A3" w14:textId="4875B3C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raane et al. 201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6255D33D" w14:textId="47D047B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craane et al., 2012  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71D67383" w14:textId="3D2403E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enordenflytch et al.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1195A5FA" w14:textId="361189F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e resende et al., 202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350D20FE" w14:textId="03D1805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workin et al., 2002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7F610A86" w14:textId="0845EE0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fetai et al. 202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53B77A74" w14:textId="0983531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gebska et al., 2023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335AC144" w14:textId="230A21E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gebska et al.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70DF37F" w14:textId="7ED3AD3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hasanoglue. et al., 2017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232BDC38" w14:textId="718CF72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justribo-manion et al.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5D431BC9" w14:textId="1344F903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alamir et al., 2013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728DE740" w14:textId="39CE55B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atyayan et al., 201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48ED7E68" w14:textId="1450B87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okkola et al., 2018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5A1734DF" w14:textId="2DB3840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lam et al., 2020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322D21A0" w14:textId="56B81FC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lindfors et al. 2020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475427BA" w14:textId="0E36210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agesty et al., 202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0284E6D0" w14:textId="37F3344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elo et al., 2020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3F975DAE" w14:textId="3B5BDE6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ichelotti et al., 200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CF1A4D2" w14:textId="60C62A24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ichelotti et al.,2012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4D4CD724" w14:textId="47A5A62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ulet et al., 2007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324B6D26" w14:textId="758BEEEF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agata et al. 2018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17E66B87" w14:textId="6583736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iemelä et al., 2012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0911127B" w14:textId="0F3910D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lbort et al. 2023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22A76BCD" w14:textId="06562F0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atil et al. 2017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0FE097AE" w14:textId="0DB706B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elhivan et al.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7DB7DFA6" w14:textId="52FAEB8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eixoto et al., 2021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120BD9B2" w14:textId="343AD06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qvintus et al.,2015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6BAB34D6" w14:textId="6A4EDC4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am et al., 2021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2465716E" w14:textId="1E22ACB3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alloum et al. 2024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41E50451" w14:textId="6D5857B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eyhan et al. 2023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02A096B1" w14:textId="15225DFC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hah et al., 2024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216F845" w14:textId="56FE11D4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imões et al., 2023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663F32BA" w14:textId="2B35475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anhan et al., 2023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607149BD" w14:textId="797C7FC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avera et al. 2012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2189E43C" w14:textId="5311CB06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ruelove et al., 2006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4205A365" w14:textId="4D23F4C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uncer et al., 2013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6D5A2C1C" w14:textId="1DD4404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ucar et al., 2014</w:t>
            </w:r>
          </w:p>
        </w:tc>
        <w:tc>
          <w:tcPr>
            <w:tcW w:w="283" w:type="dxa"/>
            <w:shd w:val="clear" w:color="000000" w:fill="F2F2F2"/>
            <w:textDirection w:val="btLr"/>
          </w:tcPr>
          <w:p w14:paraId="44E437B1" w14:textId="205D50A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wanman et al. 2018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375B26E2" w14:textId="1950450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wright et al., 2000</w:t>
            </w:r>
          </w:p>
        </w:tc>
        <w:tc>
          <w:tcPr>
            <w:tcW w:w="283" w:type="dxa"/>
            <w:shd w:val="clear" w:color="000000" w:fill="F2F2F2"/>
            <w:noWrap/>
            <w:textDirection w:val="btLr"/>
            <w:vAlign w:val="bottom"/>
            <w:hideMark/>
          </w:tcPr>
          <w:p w14:paraId="3EEF778E" w14:textId="209BD5B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number of studies</w:t>
            </w:r>
          </w:p>
        </w:tc>
      </w:tr>
      <w:tr w:rsidR="00D84654" w:rsidRPr="00E147EA" w14:paraId="78568B6E" w14:textId="77777777" w:rsidTr="0083562F">
        <w:trPr>
          <w:trHeight w:val="732"/>
        </w:trPr>
        <w:tc>
          <w:tcPr>
            <w:tcW w:w="992" w:type="dxa"/>
            <w:vMerge w:val="restart"/>
            <w:noWrap/>
            <w:vAlign w:val="bottom"/>
            <w:hideMark/>
          </w:tcPr>
          <w:p w14:paraId="04C73918" w14:textId="734F186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haracteristics of th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ducation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and 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lf-management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programs </w:t>
            </w:r>
          </w:p>
        </w:tc>
        <w:tc>
          <w:tcPr>
            <w:tcW w:w="993" w:type="dxa"/>
            <w:shd w:val="clear" w:color="000000" w:fill="F2F2F2"/>
            <w:noWrap/>
            <w:hideMark/>
          </w:tcPr>
          <w:p w14:paraId="69E5FA60" w14:textId="07CC910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elf-management with no or incomplete details</w:t>
            </w:r>
          </w:p>
        </w:tc>
        <w:tc>
          <w:tcPr>
            <w:tcW w:w="283" w:type="dxa"/>
            <w:vAlign w:val="center"/>
          </w:tcPr>
          <w:p w14:paraId="4EC195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D7DF0CE" w14:textId="6B4EF2B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566839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36C3189B" w14:textId="631425B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7593C314" w14:textId="2CB264D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40AFCF20" w14:textId="52D4781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33A9D804" w14:textId="3C108D6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15D0DFAE" w14:textId="620CBFD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629CCA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921E1F8" w14:textId="1E279F4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8165B3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73E68CB4" w14:textId="71152A6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EB0DCA2" w14:textId="540958B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7C15CE0" w14:textId="32447B6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120D2DD0" w14:textId="059D12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043C50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7716E463" w14:textId="62EEE42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323175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4444A692" w14:textId="75CCADC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18B70B94" w14:textId="3A2396C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4143ECC1" w14:textId="3131941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65DE8699" w14:textId="4832F9C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31626D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24DE774C" w14:textId="66A4ABA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5935EAD" w14:textId="5659B1C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1A3D1F1" w14:textId="4A07160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4B9BBC8" w14:textId="0CE4335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465A818" w14:textId="2991E6D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31157F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2AEE8E26" w14:textId="2FC1E1C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441F2F8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9D843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D743C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1CD011D6" w14:textId="5D52CC2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754903E6" w14:textId="3375FCD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0D278180" w14:textId="4C6FF26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771CFE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EE8B19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7327B28F" w14:textId="0AEE3DE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  <w:hideMark/>
          </w:tcPr>
          <w:p w14:paraId="3F9FB130" w14:textId="7DB23BC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C5D6649" w14:textId="2220B3F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56FF64F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5629F548" w14:textId="39ABC7D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22B3A140" w14:textId="0E1D48E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603DE2C6" w14:textId="554DC08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47461F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4131AD8E" w14:textId="1482DE0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29DC0272" w14:textId="0C7EA373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0</w:t>
            </w:r>
          </w:p>
        </w:tc>
      </w:tr>
      <w:tr w:rsidR="00D84654" w:rsidRPr="00E147EA" w14:paraId="4F51F122" w14:textId="77777777" w:rsidTr="0083562F">
        <w:trPr>
          <w:trHeight w:val="732"/>
        </w:trPr>
        <w:tc>
          <w:tcPr>
            <w:tcW w:w="992" w:type="dxa"/>
            <w:vMerge/>
            <w:noWrap/>
            <w:vAlign w:val="bottom"/>
          </w:tcPr>
          <w:p w14:paraId="2B2FE7C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000000" w:fill="F2F2F2"/>
            <w:noWrap/>
          </w:tcPr>
          <w:p w14:paraId="67DACD6C" w14:textId="51D0964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ndividualized program</w:t>
            </w:r>
          </w:p>
        </w:tc>
        <w:tc>
          <w:tcPr>
            <w:tcW w:w="283" w:type="dxa"/>
            <w:vAlign w:val="center"/>
          </w:tcPr>
          <w:p w14:paraId="6CE98FA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7856D969" w14:textId="2022AA3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0FD569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007A12B" w14:textId="1CB611C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FBECE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6145D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3650A2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E6847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6BE7979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185CAC5" w14:textId="17A9E5F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F636EE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4C0AC33" w14:textId="3851ADD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E9B090C" w14:textId="2454382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117337E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CB7207A" w14:textId="1BD9E6A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09B40AA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CBAB6EC" w14:textId="74F22CF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A6F66B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2083F8C" w14:textId="5E8549D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17AA01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385CA8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5B6A3D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6D6BD6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AB8FA39" w14:textId="238DED5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5644B9B" w14:textId="0F34D99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3B5263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786F81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FE7B57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A31F1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729516C" w14:textId="664402F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1872FE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90772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FEBB8D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725891A" w14:textId="2905005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609A7B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B74590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09FB03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92BB219" w14:textId="105CBC1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753AFF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987F57A" w14:textId="0BDEA45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FE108F0" w14:textId="6996C4E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40D0DF3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7209AD5" w14:textId="0F97778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8E0A75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D804C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D5C5A3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E010F05" w14:textId="0CE44CA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39AA24C8" w14:textId="54E164DF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</w:t>
            </w:r>
          </w:p>
        </w:tc>
      </w:tr>
      <w:tr w:rsidR="00D84654" w:rsidRPr="00E147EA" w14:paraId="77245480" w14:textId="77777777" w:rsidTr="0083562F">
        <w:trPr>
          <w:trHeight w:val="732"/>
        </w:trPr>
        <w:tc>
          <w:tcPr>
            <w:tcW w:w="992" w:type="dxa"/>
            <w:vMerge/>
            <w:noWrap/>
            <w:vAlign w:val="bottom"/>
          </w:tcPr>
          <w:p w14:paraId="5F937103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000000" w:fill="F2F2F2"/>
            <w:noWrap/>
          </w:tcPr>
          <w:p w14:paraId="36637162" w14:textId="00A6377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eferences available</w:t>
            </w:r>
          </w:p>
        </w:tc>
        <w:tc>
          <w:tcPr>
            <w:tcW w:w="283" w:type="dxa"/>
            <w:vAlign w:val="center"/>
          </w:tcPr>
          <w:p w14:paraId="200188A8" w14:textId="3EE2F8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75E45684" w14:textId="6412632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53D7FCB7" w14:textId="3071E1D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2006CE93" w14:textId="1BF21B2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02FABED" w14:textId="29DA274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FE38AB8" w14:textId="055790D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574DBD1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C5AF1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7E991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6797E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DEF966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B6906D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7384CC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5E5827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0CB2743" w14:textId="3208481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5CADFDDE" w14:textId="02C15DB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19F1274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37BE13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27D18A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427DF0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8A36B3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054800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64C194F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17BC50E" w14:textId="6C13D33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4438C5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E6ADE5D" w14:textId="6A7B179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4E14E96" w14:textId="5577EA8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529077D4" w14:textId="350EBFF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0B51E7B8" w14:textId="4F33F48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6033404E" w14:textId="1739368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2936CE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6A08A64" w14:textId="08EE25E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47E9EAC1" w14:textId="3330B34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3DFD270" w14:textId="3F7C16D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C991B34" w14:textId="6E59C87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8B5984B" w14:textId="2F24D79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9A05F91" w14:textId="5619340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87F3437" w14:textId="54B5C58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D8204FD" w14:textId="3F2619F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6302E33E" w14:textId="4DAC589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0D4A362" w14:textId="260999C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6EA9293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88CA29E" w14:textId="2F9B2A0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6477432" w14:textId="536B667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E417DA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717E4130" w14:textId="452950C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1397C042" w14:textId="6EB40D4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3FB75428" w14:textId="1F1FA720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2E582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4</w:t>
            </w:r>
          </w:p>
        </w:tc>
      </w:tr>
      <w:tr w:rsidR="00D84654" w:rsidRPr="00E147EA" w14:paraId="31BA8CF9" w14:textId="77777777" w:rsidTr="0083562F">
        <w:trPr>
          <w:trHeight w:val="732"/>
        </w:trPr>
        <w:tc>
          <w:tcPr>
            <w:tcW w:w="992" w:type="dxa"/>
            <w:vMerge/>
            <w:noWrap/>
            <w:vAlign w:val="bottom"/>
          </w:tcPr>
          <w:p w14:paraId="159C957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000000" w:fill="F2F2F2"/>
            <w:noWrap/>
          </w:tcPr>
          <w:p w14:paraId="331E0610" w14:textId="7342386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oral instructions only</w:t>
            </w:r>
          </w:p>
        </w:tc>
        <w:tc>
          <w:tcPr>
            <w:tcW w:w="283" w:type="dxa"/>
            <w:vAlign w:val="center"/>
          </w:tcPr>
          <w:p w14:paraId="5271D79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C69D053" w14:textId="4AB2A18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3CA9223" w14:textId="467E187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1DB70E0" w14:textId="4E216FC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A860BC7" w14:textId="31F5FA3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37EB9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F97509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AFB31E7" w14:textId="42283BD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20B9CFB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1B65996" w14:textId="2211D23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09CA963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B97B431" w14:textId="3AA1E7F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5E8C0C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434C34B1" w14:textId="615A107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D393BD5" w14:textId="622F152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01257FE" w14:textId="0293212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8C7267E" w14:textId="43EC9FF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26D5CA7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B1C5A55" w14:textId="5B5A009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9C24F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E69812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08BE3B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7646C071" w14:textId="0C6AAA8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1ABF909" w14:textId="51DBBF4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D7DBD6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BD7671D" w14:textId="164EC78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119BAF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CB45D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9958133" w14:textId="2F7E88A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E7F9E39" w14:textId="5854001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17D36D6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5F4320C" w14:textId="20960B8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6536D7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10E5CA40" w14:textId="1766FE4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A8CAF0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224493B" w14:textId="464238A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5BC16E8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6ED7FEE4" w14:textId="5C9DDB8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C8FF456" w14:textId="6829479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251A4F87" w14:textId="74D077C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D69A1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B6D7568" w14:textId="5F2F55D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58663CFD" w14:textId="6C8FAC7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653E8F73" w14:textId="201CA6C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2C120AF1" w14:textId="1E8D030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A041F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B3A8310" w14:textId="297576E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1EC2C98B" w14:textId="7AB20218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</w:t>
            </w:r>
          </w:p>
        </w:tc>
      </w:tr>
      <w:tr w:rsidR="00D84654" w:rsidRPr="00E147EA" w14:paraId="413CFF5F" w14:textId="77777777" w:rsidTr="0083562F">
        <w:trPr>
          <w:trHeight w:val="732"/>
        </w:trPr>
        <w:tc>
          <w:tcPr>
            <w:tcW w:w="992" w:type="dxa"/>
            <w:vMerge/>
            <w:noWrap/>
            <w:vAlign w:val="bottom"/>
          </w:tcPr>
          <w:p w14:paraId="5CBEFE21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000000" w:fill="F2F2F2"/>
            <w:noWrap/>
          </w:tcPr>
          <w:p w14:paraId="26281161" w14:textId="27274C59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written or videotaped instructions </w:t>
            </w:r>
          </w:p>
        </w:tc>
        <w:tc>
          <w:tcPr>
            <w:tcW w:w="283" w:type="dxa"/>
            <w:vAlign w:val="center"/>
          </w:tcPr>
          <w:p w14:paraId="001528DB" w14:textId="46B9DEB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310C446B" w14:textId="154480F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5FD6E16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A2F8476" w14:textId="2FC96F0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BF994F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0D55386" w14:textId="1E50080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2F21C90" w14:textId="2FC99DE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5D3E94E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BF1279A" w14:textId="2C07C86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4E364E5" w14:textId="0779D50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A1597FC" w14:textId="0F3CC6B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62A26C26" w14:textId="5ED7063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C1BC82C" w14:textId="0004567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6CDED4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0DAF5B6" w14:textId="7BB48D1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248396E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6C63B3E" w14:textId="55D3417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2B60CFBE" w14:textId="19CDDFC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1DDB92FD" w14:textId="0D06531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BA2C91B" w14:textId="4FC26C8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F09D870" w14:textId="13B1C5D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7C13367" w14:textId="31670FE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26F9360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9DDD3DB" w14:textId="17CAE94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1E153F71" w14:textId="1D94DC8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02FA5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EEAE6A0" w14:textId="1CC67CD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049E444C" w14:textId="61CFD6E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535C174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6AEC59E" w14:textId="74BC9A6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61236ACC" w14:textId="6CA4EDA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3413298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ACA7F56" w14:textId="0A71C28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9E0061B" w14:textId="20CC1F9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62570D21" w14:textId="2D794CF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409F843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62894CB1" w14:textId="04620D2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7CF475E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0156EC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2A08BB9" w14:textId="2ED8D5B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241D0C34" w14:textId="13BF71B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vAlign w:val="center"/>
          </w:tcPr>
          <w:p w14:paraId="020F7D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0969F21F" w14:textId="63E5CDA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407A50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F7B860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vAlign w:val="center"/>
          </w:tcPr>
          <w:p w14:paraId="30484565" w14:textId="7FA9102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0D13FB7" w14:textId="1BD0B1F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66861769" w14:textId="59C80325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7</w:t>
            </w:r>
          </w:p>
        </w:tc>
      </w:tr>
      <w:tr w:rsidR="00D779BD" w:rsidRPr="00E147EA" w14:paraId="16B397B5" w14:textId="77777777" w:rsidTr="0083562F">
        <w:trPr>
          <w:trHeight w:val="732"/>
        </w:trPr>
        <w:tc>
          <w:tcPr>
            <w:tcW w:w="992" w:type="dxa"/>
            <w:vMerge w:val="restart"/>
            <w:noWrap/>
            <w:vAlign w:val="bottom"/>
          </w:tcPr>
          <w:p w14:paraId="5C1DAC63" w14:textId="3EE029CC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oviding general information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shd w:val="clear" w:color="auto" w:fill="D9F2D0" w:themeFill="accent6" w:themeFillTint="33"/>
            <w:noWrap/>
          </w:tcPr>
          <w:p w14:paraId="796B39BD" w14:textId="7F442286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natomy and physiology of tmj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E7001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4692AE8" w14:textId="2AC1233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82418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192F775" w14:textId="7860E45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E2BF74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7BA4C57" w14:textId="7A98271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10F6E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80F675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57B6002" w14:textId="77843D4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1FB4C17" w14:textId="4E3FA75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0C7D90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C3EA179" w14:textId="36654AB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7841787" w14:textId="0BF292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9B2338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187586E" w14:textId="152FE6B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71285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64BC78A" w14:textId="1105657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AF9A2D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432EB8D" w14:textId="3ECD7FC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083501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8A49AA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DCF0FFB" w14:textId="2EEFC04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E2610D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BA4D2F1" w14:textId="6790EEC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3EBFCF2" w14:textId="5ECAB5C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6FE9559" w14:textId="4F3F2F7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77630AE" w14:textId="70C911D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65CA9F3" w14:textId="42D8ED2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880C61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BF08560" w14:textId="52238A6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57A07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A6E8F0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C186C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5399342" w14:textId="0391773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CD32D9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C888877" w14:textId="017E67A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AC286C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EE552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1CE31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CE82742" w14:textId="18AD778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136C35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0E44A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CF12C42" w14:textId="650B631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B3BD4A4" w14:textId="1475596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1596A6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48CFBF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E52B3B2" w14:textId="33E6490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75C4B729" w14:textId="6C7E2224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</w:t>
            </w:r>
          </w:p>
        </w:tc>
      </w:tr>
      <w:tr w:rsidR="00D779BD" w:rsidRPr="00E147EA" w14:paraId="58564920" w14:textId="77777777" w:rsidTr="0083562F">
        <w:trPr>
          <w:trHeight w:val="732"/>
        </w:trPr>
        <w:tc>
          <w:tcPr>
            <w:tcW w:w="992" w:type="dxa"/>
            <w:vMerge/>
            <w:noWrap/>
            <w:vAlign w:val="bottom"/>
          </w:tcPr>
          <w:p w14:paraId="02CFBF51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D9F2D0" w:themeFill="accent6" w:themeFillTint="33"/>
            <w:noWrap/>
          </w:tcPr>
          <w:p w14:paraId="76EB419E" w14:textId="568B2EA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tiology of tmd (behavioral, emotional)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8C1AFB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7774966" w14:textId="7EF499E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AECAE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A413746" w14:textId="33B03BA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2F23FF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28D924B" w14:textId="7724234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C3228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B570D3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7156E1D" w14:textId="2191F9B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5A2C9C6" w14:textId="6177DAE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E836172" w14:textId="522F80C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52742E5" w14:textId="628DA39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FA8AA09" w14:textId="3FE587B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1B61DB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48FECA4" w14:textId="4E691E2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DDD426A" w14:textId="7BE1610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1A0EE37" w14:textId="0F48908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D33A91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5DF7E3D" w14:textId="5F04FB9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9FA9DD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E86E78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86BE687" w14:textId="7548C2D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059301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E779864" w14:textId="55559C4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4098245" w14:textId="66B048D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BD74DAF" w14:textId="58EC3E9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DCC15E5" w14:textId="5BF3450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FD36F8C" w14:textId="00D8B0F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CA63C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D6B2154" w14:textId="26E364F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8D075A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E142D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E240BF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1EA7AB0" w14:textId="38AE349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B71B6B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47B38DC" w14:textId="3ABEC0B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601619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00230AB" w14:textId="1552D0E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62F4D54" w14:textId="79CC528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6413A78" w14:textId="24C434E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F6CF2A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FBD094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1A68B99" w14:textId="2D69D27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D4641A1" w14:textId="13AF054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B50772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C0415D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8F91AAB" w14:textId="37EA8BD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6780EECE" w14:textId="10BB4D01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5</w:t>
            </w:r>
          </w:p>
        </w:tc>
      </w:tr>
      <w:tr w:rsidR="00D779BD" w:rsidRPr="00E147EA" w14:paraId="6600821E" w14:textId="77777777" w:rsidTr="0083562F">
        <w:trPr>
          <w:trHeight w:val="732"/>
        </w:trPr>
        <w:tc>
          <w:tcPr>
            <w:tcW w:w="992" w:type="dxa"/>
            <w:vMerge/>
            <w:noWrap/>
            <w:vAlign w:val="center"/>
            <w:hideMark/>
          </w:tcPr>
          <w:p w14:paraId="014026D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D9F2D0" w:themeFill="accent6" w:themeFillTint="33"/>
            <w:noWrap/>
            <w:hideMark/>
          </w:tcPr>
          <w:p w14:paraId="151FEF1D" w14:textId="3652242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eassurance about tmd symptoms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27033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EF6A3F7" w14:textId="51BA483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41F99D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524E490" w14:textId="6376156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36109B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CBDB549" w14:textId="2FB6BDB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4E09BF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7CD3D7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36FCBD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7BB97B5" w14:textId="5C339F3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4223DE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0D84D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FFF2CEE" w14:textId="3E4825A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D723C2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B6B65C6" w14:textId="50A678B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6746F4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809B509" w14:textId="437C667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9F81034" w14:textId="3BCC1A3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772FD53" w14:textId="6280959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16D37F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607C36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2E06916" w14:textId="22201FB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827D3B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62C57F3" w14:textId="149A8D3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D1CAA5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FBEC13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407220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1AC532B" w14:textId="0CD9F9E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EA3524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AFF64FA" w14:textId="64B8550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1768E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E9609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7BE74A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2D181D2" w14:textId="327A453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A6E153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C304369" w14:textId="7A49D0A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245AE8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A3D80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5F093B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296E39E" w14:textId="3EBCA41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1A7016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5D147F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EECF666" w14:textId="2F43599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3B5932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7DC0E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46372D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0354AF3" w14:textId="75C5E80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77893699" w14:textId="3E16422E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</w:t>
            </w:r>
          </w:p>
        </w:tc>
      </w:tr>
      <w:tr w:rsidR="00D779BD" w:rsidRPr="00E147EA" w14:paraId="79192472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3C8CA086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D9F2D0" w:themeFill="accent6" w:themeFillTint="33"/>
            <w:noWrap/>
            <w:hideMark/>
          </w:tcPr>
          <w:p w14:paraId="79F71688" w14:textId="4AA7970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xplanation of diagnostic and prognosis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9AE0D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84F8FD5" w14:textId="4B5A139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6BC69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7286827" w14:textId="735A355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43066A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FDFD1C4" w14:textId="60B0293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87F1AA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F2E59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54830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025AB21" w14:textId="29C7E92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4A1044E" w14:textId="23598B4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2E34D6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7D0EA97" w14:textId="408D96E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89B17A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4C48769" w14:textId="15E4E11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3347BD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04D0500" w14:textId="02DCFF2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3A1A5B3" w14:textId="19A8CA5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5C58812" w14:textId="5DEA613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60207C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6F17D9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96AEB74" w14:textId="59D8E83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77C8B5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5D7C1CC" w14:textId="6F5DAD2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8ADBFF7" w14:textId="3BCA553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CAA4DC2" w14:textId="3BCCD49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C75DC06" w14:textId="7F6F6B4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654EBF6" w14:textId="497716A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40D701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2ECFC49" w14:textId="5A0384E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6F123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3257CE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C138D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8972DAC" w14:textId="638B24E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ABFFF5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2B2C37A" w14:textId="478D3B0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EC7CD0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4200563" w14:textId="5E667AA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D9A1CA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4F022597" w14:textId="228D9BA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068FE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104C04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706BC3A" w14:textId="0AAD2F8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86FE9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8631A0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7C3DA3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CEB9759" w14:textId="2FDC76B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251A32BC" w14:textId="62F83EEA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</w:t>
            </w:r>
          </w:p>
        </w:tc>
      </w:tr>
      <w:tr w:rsidR="00D779BD" w:rsidRPr="00E147EA" w14:paraId="1443F70B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54981490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D9F2D0" w:themeFill="accent6" w:themeFillTint="33"/>
            <w:noWrap/>
            <w:hideMark/>
          </w:tcPr>
          <w:p w14:paraId="6959A88F" w14:textId="58BA5B9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ain physiology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DD4207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5796654" w14:textId="4957F16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BF03B4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2FA46465" w14:textId="3CB1CC1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0AC46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C191468" w14:textId="3F05FB2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930C24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E9B132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D02BE9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E3AEA27" w14:textId="4D6A95D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4C202E0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4CF81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B2D211B" w14:textId="68EA9D3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512A0E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D5BF41A" w14:textId="4B8C6BD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943DE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F3E6FCF" w14:textId="16D8E13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4635705" w14:textId="596A13A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9543808" w14:textId="57E9836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EF670F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F584FF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A011605" w14:textId="7761FB5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9DB035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6B67C62" w14:textId="3C1E1A1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9248C6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A2C0A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6947B4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EB87C8A" w14:textId="6315DF4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E4B75A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68E9997" w14:textId="613A8D4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898D26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1666545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21B92D40" w14:textId="7FC240C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7A71F6F" w14:textId="38B8B9B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16D962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542726A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3F67B1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D6E82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504810B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7D0364A7" w14:textId="6DEA4AE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0639688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06EA4CE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36B1738" w14:textId="78704A9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1E66B0F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649EA8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vAlign w:val="center"/>
          </w:tcPr>
          <w:p w14:paraId="6AFF776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D9F2D0" w:themeFill="accent6" w:themeFillTint="33"/>
            <w:noWrap/>
            <w:vAlign w:val="center"/>
          </w:tcPr>
          <w:p w14:paraId="35BCA51E" w14:textId="70BBAD9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211741CC" w14:textId="4876FF2B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5</w:t>
            </w:r>
          </w:p>
        </w:tc>
      </w:tr>
      <w:tr w:rsidR="00D779BD" w:rsidRPr="00E147EA" w14:paraId="6A5BF45C" w14:textId="77777777" w:rsidTr="0083562F">
        <w:trPr>
          <w:trHeight w:val="732"/>
        </w:trPr>
        <w:tc>
          <w:tcPr>
            <w:tcW w:w="992" w:type="dxa"/>
            <w:vMerge w:val="restart"/>
            <w:vAlign w:val="center"/>
          </w:tcPr>
          <w:p w14:paraId="0E6922DD" w14:textId="6C56AA43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voiding overuse of the masticatory system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shd w:val="clear" w:color="auto" w:fill="FAE2D5" w:themeFill="accent2" w:themeFillTint="33"/>
            <w:noWrap/>
          </w:tcPr>
          <w:p w14:paraId="726B1ECC" w14:textId="4BF7D71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keeping the jaw muscles relaxed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652D366" w14:textId="773777D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E4196F3" w14:textId="0F0F065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0D663F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2895FE3" w14:textId="1F35DFC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AA7B5C0" w14:textId="72C7EF1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A4D533F" w14:textId="36B7C04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7677861" w14:textId="562EA63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E3B45E3" w14:textId="0F082EE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F79EE77" w14:textId="46707FE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5C2BAEF" w14:textId="4A6D1D6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0CB93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A8A589C" w14:textId="4D6C846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876473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E62B8A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C95F9A4" w14:textId="03299C6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756B825" w14:textId="20A363C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A787203" w14:textId="7920B89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05D62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9BAC2B2" w14:textId="2824EC4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CCBF14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6F4A0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1C9375B" w14:textId="5D2A3A8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28E89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F584E15" w14:textId="7F52B86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3644921" w14:textId="125A20C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035C92A" w14:textId="4D5FC74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DAC30C9" w14:textId="0D8B25A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EE5E7BF" w14:textId="3F00299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F8F0687" w14:textId="784CC06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4F87456" w14:textId="42B1F19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9D67EE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F6C672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6778A6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A93DB16" w14:textId="468895C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548BE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2C6B01D" w14:textId="66D398A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28A08B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D172C7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234230D" w14:textId="19E39F1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B5EF8DE" w14:textId="62649DA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57E1633" w14:textId="23D1AF9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9A417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12659D2" w14:textId="3A85340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750CF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232E9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CABF5E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6278BD6" w14:textId="4083913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062C3E3A" w14:textId="2698C270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6</w:t>
            </w:r>
          </w:p>
        </w:tc>
      </w:tr>
      <w:tr w:rsidR="00D779BD" w:rsidRPr="00E147EA" w14:paraId="7BF5E412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64BA5D96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AE2D5" w:themeFill="accent2" w:themeFillTint="33"/>
            <w:noWrap/>
          </w:tcPr>
          <w:p w14:paraId="5CA54079" w14:textId="29A04C5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iet modification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0459968" w14:textId="62D3415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D52636F" w14:textId="4F113A5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B6D721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AA73AE6" w14:textId="483BDBD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82DFA23" w14:textId="3959A92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6E1E0D0" w14:textId="155DB8E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27A6C12" w14:textId="4A650A4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D90C695" w14:textId="5F8C10B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C6A51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5F4FDFC" w14:textId="62B6731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60CA16B" w14:textId="025FF42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2C09D51" w14:textId="6067B80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25FEE1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484903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53CBA25" w14:textId="5FFEFED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89943B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7B5496F" w14:textId="7C17656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98E43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0CF0C07" w14:textId="6739FAA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20D472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27072F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EF87ED3" w14:textId="63B617A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E12D61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DBBB6C9" w14:textId="0E48C7B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56019C7" w14:textId="762F73F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2C9E28D" w14:textId="7F4DF3C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6050D59" w14:textId="3121E5E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36E189A" w14:textId="23B91FC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6742AB7" w14:textId="7DA028F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1B286FD" w14:textId="0A81F3D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9D26AE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305B6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AED89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8F176D8" w14:textId="3026B40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2691BA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555BD30" w14:textId="1B62894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B63096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E763D0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74ED8C4" w14:textId="5CD6991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547C238" w14:textId="457BA7F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CF28169" w14:textId="46D62BD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8F5D9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E5B7348" w14:textId="3AD92F3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5627EB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EA388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E4E64F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2B65B14" w14:textId="6B51704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78D0C3D6" w14:textId="0FA3FAAD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</w:t>
            </w:r>
          </w:p>
        </w:tc>
      </w:tr>
      <w:tr w:rsidR="00D779BD" w:rsidRPr="00E147EA" w14:paraId="41A4C9C2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233B8625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AE2D5" w:themeFill="accent2" w:themeFillTint="33"/>
            <w:noWrap/>
            <w:hideMark/>
          </w:tcPr>
          <w:p w14:paraId="3D95F9CE" w14:textId="143DA8C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avoid non-tmj specific parafunctional habits (i.e neck, head or shoulder)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80C2CB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0E7F837" w14:textId="0FD6362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92844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D9D2ECD" w14:textId="1734A19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4A86EF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CB57262" w14:textId="31A9937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7F2219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EFFB82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26817B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BFE35C4" w14:textId="6943357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A7942E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2615075" w14:textId="2D27C9E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A5871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9E6D33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E04ED32" w14:textId="2062D08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3C51DE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A3074E2" w14:textId="5533EAD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87BABD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000F81D" w14:textId="6C1ABAC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03B4D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E1CB0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DBE9B8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CA96A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962242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512D86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F0472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8B819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662F2F9" w14:textId="23E73ED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2B337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D10241B" w14:textId="0078BB3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DA481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D1D0CC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3AD91C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F45FE24" w14:textId="7EC62CB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B339F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66FEFCD" w14:textId="022B2C0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C830AA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C7B64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04DA5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F4F57C0" w14:textId="1EEAC9D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1E63725" w14:textId="739A941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ABABF0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7DE4A79" w14:textId="1395892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5DC017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430EF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B12E88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4563201" w14:textId="22023E0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49C9112D" w14:textId="04BD3961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</w:tr>
      <w:tr w:rsidR="00D779BD" w:rsidRPr="00E147EA" w14:paraId="58DDFEC6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69DCEC38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AE2D5" w:themeFill="accent2" w:themeFillTint="33"/>
            <w:noWrap/>
          </w:tcPr>
          <w:p w14:paraId="5B5F0AE4" w14:textId="114E7F4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avoid oral parafunctions (bitting pens, nails, mouth corners, chewing gum)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1DEC49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9D8BCCE" w14:textId="39DFA13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51E24F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831B1E7" w14:textId="0853E25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C967054" w14:textId="1584F12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2602EF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EF69B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5BE8B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7702152" w14:textId="3891204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8DE095A" w14:textId="6AE03C2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AEBBE38" w14:textId="350E16D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919B5FC" w14:textId="2DDD6FE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A675A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F82A31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A12D3D8" w14:textId="2CFEA16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8159929" w14:textId="7706C86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D3961CD" w14:textId="1FB75A7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8E4D66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D69D0D0" w14:textId="378DE05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F7C7F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626A88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41B0C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0BBF77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30B7840" w14:textId="31FD980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A10F011" w14:textId="6566104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6D68B3A" w14:textId="061789B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FA7FBBF" w14:textId="2E0F20F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E9399B1" w14:textId="1CEEFDC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9B789AF" w14:textId="2699D09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F7C0853" w14:textId="0CDF9DD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27B71C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86DEC4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495B07D" w14:textId="354A9D5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45816A5" w14:textId="7041F66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2697E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4195937" w14:textId="20F03CF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1984A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177EB5F" w14:textId="5EF9433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9DA111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B804B8D" w14:textId="3153B96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3DF3F61" w14:textId="3D21E67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110EA7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68F604E" w14:textId="50ACE61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56E51A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4401C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84C3B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A8AE0F6" w14:textId="7D2B0AD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5CE5042C" w14:textId="462DC932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0</w:t>
            </w:r>
          </w:p>
        </w:tc>
      </w:tr>
      <w:tr w:rsidR="00D779BD" w:rsidRPr="00E147EA" w14:paraId="1EBD6F24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5783D64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AE2D5" w:themeFill="accent2" w:themeFillTint="33"/>
            <w:noWrap/>
          </w:tcPr>
          <w:p w14:paraId="77BF8421" w14:textId="56EF68F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avoid excessive opening mouth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EE84AF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15714D3" w14:textId="13D91A5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0BB9D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93CE43F" w14:textId="7A8A250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F49FD6D" w14:textId="0695678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48C434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3FE887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6C5E6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685F14B" w14:textId="320AC13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860F895" w14:textId="215DE69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B02EE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B2D3CAC" w14:textId="5B88DC8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17D9C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C72289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AF54A4E" w14:textId="3435BBC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2A33FE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915B832" w14:textId="04F553F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723FF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148139C" w14:textId="19DBFA7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524F90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673361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CEF36C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F880FA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1983D60" w14:textId="4E4A467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87745B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2BA91E1" w14:textId="2BB296A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A7B2165" w14:textId="567B282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2C297AE" w14:textId="7286F7B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68417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E41A4FB" w14:textId="5BDADE0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18CBBA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0867E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57CE5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76328EC" w14:textId="37871D5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225BA5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C6A052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865FD7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C9B079D" w14:textId="55954F4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6B4CFC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A5389F1" w14:textId="3AFAC12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1DFE34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53252C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51EF708" w14:textId="74B7408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FF7B87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D6C56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75E2CB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203D034C" w14:textId="5EEE4F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5FB430B5" w14:textId="3A272EB2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11</w:t>
            </w:r>
          </w:p>
        </w:tc>
      </w:tr>
      <w:tr w:rsidR="00D779BD" w:rsidRPr="00E147EA" w14:paraId="6F19A230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0661F6FE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AE2D5" w:themeFill="accent2" w:themeFillTint="33"/>
            <w:noWrap/>
          </w:tcPr>
          <w:p w14:paraId="774D190E" w14:textId="3AA0BA7F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bilateral chewing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3C7236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9A6D17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FBE4C9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28C59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D4F830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E61F0D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E6073E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54AD63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00AA99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3097E8F" w14:textId="3378100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E4907C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2BCDA6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2136B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E0540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A81891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675287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79F749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7B499B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1D110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C781A5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697C01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06B0300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03067C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4C0AC75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48F14D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101FAF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A991C2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EDA9355" w14:textId="29BC637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2530B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6EA55D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6EC4C5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4239454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2A246E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2ADCC3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080AB7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133F626E" w14:textId="3A2CF25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1AFDA3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5253826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601928A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68BE0D52" w14:textId="0906ACA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5E11EF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3D198E3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112BE16" w14:textId="7D2CDCA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713392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3785051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vAlign w:val="center"/>
          </w:tcPr>
          <w:p w14:paraId="0521B89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FAE2D5" w:themeFill="accent2" w:themeFillTint="33"/>
            <w:noWrap/>
            <w:vAlign w:val="center"/>
          </w:tcPr>
          <w:p w14:paraId="79B38C9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7826445D" w14:textId="35B839C0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2</w:t>
            </w:r>
          </w:p>
        </w:tc>
      </w:tr>
      <w:tr w:rsidR="00D779BD" w:rsidRPr="00E147EA" w14:paraId="174D8DF4" w14:textId="77777777" w:rsidTr="0083562F">
        <w:trPr>
          <w:trHeight w:val="732"/>
        </w:trPr>
        <w:tc>
          <w:tcPr>
            <w:tcW w:w="992" w:type="dxa"/>
            <w:vMerge w:val="restart"/>
            <w:vAlign w:val="center"/>
          </w:tcPr>
          <w:p w14:paraId="645D7452" w14:textId="27E359E0" w:rsidR="00D84654" w:rsidRPr="00E147EA" w:rsidRDefault="00E147EA" w:rsidP="0083562F">
            <w:pPr>
              <w:spacing w:line="278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P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osture education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shd w:val="clear" w:color="auto" w:fill="CAEDFB" w:themeFill="accent4" w:themeFillTint="33"/>
            <w:noWrap/>
          </w:tcPr>
          <w:p w14:paraId="70444920" w14:textId="11009F32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tongue and mandibular rest position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2FEF10D5" w14:textId="25FCD29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26C23B35" w14:textId="61D77B4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5D3DABA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6B63A94" w14:textId="695782B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17F1ED4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37276D8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EA237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30305B9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5A93B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A3688CC" w14:textId="308A534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1E97B95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92AC4E4" w14:textId="4E39E87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8D01CF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05F2FC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12F339A6" w14:textId="1D6D52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3B1C14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32903EC" w14:textId="1F5C830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5560802E" w14:textId="2432F8B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78818C6" w14:textId="0ED9D22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1B2B4BE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70CDEC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3CC232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00CA06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96E8B33" w14:textId="755E1AB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0DF2E86" w14:textId="0D12CEA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D087C0F" w14:textId="4CAED5F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398C19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EC78D57" w14:textId="3A0140B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D679F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8862CB4" w14:textId="6EC66D9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02C93F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D108E2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16EC595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E6DD706" w14:textId="73F19BA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6DECEA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CAAD5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08C1829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2F32E4B5" w14:textId="0285F42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EB14BA0" w14:textId="4BE6ABF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0D9F4D6" w14:textId="03B5FA1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492B93D" w14:textId="08137FE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0D1773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3BD950F9" w14:textId="21E171A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1B04250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90CEC0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39F6CD1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FC6F599" w14:textId="5825B75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1EC8C580" w14:textId="5CA91CDB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  <w:t>10</w:t>
            </w:r>
          </w:p>
        </w:tc>
      </w:tr>
      <w:tr w:rsidR="00D779BD" w:rsidRPr="00E147EA" w14:paraId="674EAAFB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154B83F0" w14:textId="77777777" w:rsidR="00D84654" w:rsidRPr="00E147EA" w:rsidRDefault="00D84654" w:rsidP="0083562F">
            <w:pPr>
              <w:spacing w:line="278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CA" w:eastAsia="fr-FR"/>
              </w:rPr>
            </w:pPr>
          </w:p>
        </w:tc>
        <w:tc>
          <w:tcPr>
            <w:tcW w:w="993" w:type="dxa"/>
            <w:shd w:val="clear" w:color="auto" w:fill="CAEDFB" w:themeFill="accent4" w:themeFillTint="33"/>
            <w:noWrap/>
          </w:tcPr>
          <w:p w14:paraId="0D114DCE" w14:textId="447C0834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aintain a good body posture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361507D5" w14:textId="07B00A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A6D1F94" w14:textId="524D67F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E287E6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BE2937A" w14:textId="083AADC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E409F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03914D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8E17A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D1A37F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1D57EFB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1E2E4F6" w14:textId="7E97B7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04580A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8769B77" w14:textId="01B6458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93705D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5652C71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EE8BCC3" w14:textId="04BCB40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1694C42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294D70B" w14:textId="5337967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FA4C11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30A77C5" w14:textId="056D5D6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3A191F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868881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D38D2E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0ED76F4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7FF18B8" w14:textId="1D21D77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06424E8" w14:textId="3046518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CE8BED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17EECB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3EEF7B7F" w14:textId="1F58AAD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37D9853E" w14:textId="09E1080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4619A92" w14:textId="7A01F32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344F817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35ECB4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2AFD517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2F7387F1" w14:textId="059A16D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E32E52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018E7A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4DB9B4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E2BCEF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78CA49E7" w14:textId="2B94B4C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51FBF008" w14:textId="307CEB2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934387A" w14:textId="60ECD9C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6176202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73676FE4" w14:textId="3E47BEF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623C7A48" w14:textId="2B65911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52C11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vAlign w:val="center"/>
          </w:tcPr>
          <w:p w14:paraId="76A82FE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AEDFB" w:themeFill="accent4" w:themeFillTint="33"/>
            <w:noWrap/>
            <w:vAlign w:val="center"/>
          </w:tcPr>
          <w:p w14:paraId="46999A7E" w14:textId="37EEE17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0DC8B183" w14:textId="10B0D686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2</w:t>
            </w:r>
          </w:p>
        </w:tc>
      </w:tr>
      <w:tr w:rsidR="00D779BD" w:rsidRPr="00E147EA" w14:paraId="27CE0C21" w14:textId="77777777" w:rsidTr="0083562F">
        <w:trPr>
          <w:trHeight w:val="732"/>
        </w:trPr>
        <w:tc>
          <w:tcPr>
            <w:tcW w:w="992" w:type="dxa"/>
            <w:vMerge w:val="restart"/>
            <w:vAlign w:val="center"/>
          </w:tcPr>
          <w:p w14:paraId="50024875" w14:textId="006DA583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L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festyle and psychosocial factors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shd w:val="clear" w:color="auto" w:fill="F2CEED" w:themeFill="accent5" w:themeFillTint="33"/>
            <w:noWrap/>
          </w:tcPr>
          <w:p w14:paraId="02A29237" w14:textId="6EC8F65D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mproving sleep hygiene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EEB31E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3B79336" w14:textId="5230EA7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34538C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1CFF610" w14:textId="74E2FE5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21F92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043AB9C" w14:textId="32077F1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F1B7696" w14:textId="6074128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BA11614" w14:textId="2A43664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74A2F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DD9094E" w14:textId="7AFEAD4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C52AD56" w14:textId="2082413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A46E1E8" w14:textId="64A424C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C5562C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DBF883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2BAB8BF" w14:textId="6C6B5C4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B4F604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1FD2FE3" w14:textId="0115C5B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F4767B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92312A6" w14:textId="0B38DB7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18F357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E02AA7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7524C5B" w14:textId="0EFF3C1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B97FC7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B481096" w14:textId="750016F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6B0EF94" w14:textId="6BF306A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CE3FD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184A19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837CA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39D3E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F60E752" w14:textId="019B732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F2B403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366FD2E" w14:textId="5C4FD68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008285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3970590" w14:textId="6B307EE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3BD37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D12D983" w14:textId="088B415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E1703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88CB2E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402087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72F6435" w14:textId="244F6D7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0243B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DAB706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90B1C61" w14:textId="2CC4317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A4C734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1EF53EB" w14:textId="1306833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F84A4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5733224" w14:textId="07DEF5B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0F576BC5" w14:textId="416348D6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</w:t>
            </w:r>
          </w:p>
        </w:tc>
      </w:tr>
      <w:tr w:rsidR="00D779BD" w:rsidRPr="00E147EA" w14:paraId="557EF543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26B4243C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CEED" w:themeFill="accent5" w:themeFillTint="33"/>
            <w:noWrap/>
          </w:tcPr>
          <w:p w14:paraId="67DEC7E5" w14:textId="012A048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hysical activity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584E0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4E59B61" w14:textId="3FB7495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FED4D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8A77B93" w14:textId="0E43890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C3C990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BC6BD11" w14:textId="4503127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24FF8D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10A046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D04DB7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857DB61" w14:textId="13BC61E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4DA483A" w14:textId="07B4082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D87EAA9" w14:textId="4189EDB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24227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F0F48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EFB6F66" w14:textId="40BB5DE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430FE2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B03B37F" w14:textId="7629FF3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3014EC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809E1C8" w14:textId="080E2DD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E279CE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0BB55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DD20504" w14:textId="2636778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8DE075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D17555F" w14:textId="42E2262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3332583" w14:textId="737B146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C32B9C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10DE11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C7FDE2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D79EB3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07A78FA" w14:textId="7BEFE6E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6469F2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D6DE2FE" w14:textId="7DE65A6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422B5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57FDD7F" w14:textId="3F26C0B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56120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A225CD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A487D7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715259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C646C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35120B1" w14:textId="2EAF769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A5FE5C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8CCAF9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BFE6446" w14:textId="19623D0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959A3A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EE714ED" w14:textId="61238DC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71853B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21AC634" w14:textId="12AD22A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48328757" w14:textId="299B623A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</w:t>
            </w:r>
          </w:p>
        </w:tc>
      </w:tr>
      <w:tr w:rsidR="00D779BD" w:rsidRPr="00E147EA" w14:paraId="45FFC86D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0293F15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CEED" w:themeFill="accent5" w:themeFillTint="33"/>
            <w:noWrap/>
          </w:tcPr>
          <w:p w14:paraId="009D9270" w14:textId="218E9636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void caffeinated drinks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BF08F7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A10FB3A" w14:textId="5A1C54D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F8167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8077648" w14:textId="170AAC5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1517D5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E4273D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6637F0F" w14:textId="121B30B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20E4EDF" w14:textId="327388F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1FEA09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9F4947C" w14:textId="71804C5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269750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6F119DB" w14:textId="6FD6814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A79EB5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694DF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245F09F" w14:textId="6EA838B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7F4434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6BF31C7" w14:textId="01B56BC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187A9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FE57A67" w14:textId="4621961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195BC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879CAB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3627CB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534061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4573A32" w14:textId="3676EE2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1604F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6C7887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FCB05F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AB17CB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B668F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609A515" w14:textId="13B46A8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0BD799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724BD3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1C764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B0F1076" w14:textId="4C0F4B4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BF7663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D18523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B20AC8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C46D1B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C88210D" w14:textId="3B93A8E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917282D" w14:textId="0905D7D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86D2D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4C2D8C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F784C17" w14:textId="3E80F85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50BE3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41420A2" w14:textId="11D3184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00AB8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334A591" w14:textId="1A40B92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05C086CB" w14:textId="532C9558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7</w:t>
            </w:r>
          </w:p>
        </w:tc>
      </w:tr>
      <w:tr w:rsidR="00D779BD" w:rsidRPr="00E147EA" w14:paraId="5FD93EC8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5FD2C88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CEED" w:themeFill="accent5" w:themeFillTint="33"/>
            <w:noWrap/>
          </w:tcPr>
          <w:p w14:paraId="3464B57F" w14:textId="33D3BA8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proper hydratation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6938EA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5D5258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D0DFCC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CA7D38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D6AF5C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B649A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D93A8C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4BFA3C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6F9F08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D8CC3C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C3FA29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04DCAB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36656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816F06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312626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357183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F47B7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D5520E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5DBEFE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18F03F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697605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858968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99331C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EE9616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A49A80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6BFA33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0E5D8F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CC2317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0F1384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1094B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C9C4E5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376C0C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DCDF28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0DDD7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9B1391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EE84F0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12D467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0F52B8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893D441" w14:textId="4B7196E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A428A5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5C320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4E9663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9BAF009" w14:textId="5817D23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397366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B0DE80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F8C192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CAD021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74363D44" w14:textId="64E2850F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</w:tr>
      <w:tr w:rsidR="00D779BD" w:rsidRPr="00E147EA" w14:paraId="55E5AAB5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00B8DDA9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CEED" w:themeFill="accent5" w:themeFillTint="33"/>
            <w:noWrap/>
            <w:hideMark/>
          </w:tcPr>
          <w:p w14:paraId="4F1C4AA0" w14:textId="5CF60C4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help identify psychosocial factors and how they may contribute to complaints 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3B392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2DBCB47" w14:textId="1D6B6E7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4749F3C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B67B8BE" w14:textId="4F59E8E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526FD1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3C7E0F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60EA23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A714E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6F76C8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7CB31AA" w14:textId="42919B1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6AC4744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93D3FC4" w14:textId="15F4C8B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DC42974" w14:textId="27DCDB9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E016B6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9772CAC" w14:textId="3EC81CB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21EC5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CE447E5" w14:textId="183E891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7DBB2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CA6D823" w14:textId="25FCCB7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7BE762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0C896C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2A4D48DB" w14:textId="0740120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CD6021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1F0B700" w14:textId="36BC9CB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3AA95E3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E914DAA" w14:textId="1416E24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75D1DC3" w14:textId="45F3936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A4BCC1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25AFFC0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58E12069" w14:textId="2F2125B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149A41C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38FB8B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33D153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FA553BB" w14:textId="4B8332B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48A02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0D9D32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E4BE44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70F55F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8676B2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2A08A05" w14:textId="5C5A1F1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43DBC2EC" w14:textId="2AF79CC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0DF3206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0D1C128" w14:textId="581DE55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69EC0B2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1F75898D" w14:textId="4EDDDC2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highlight w:val="yellow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CEED" w:themeFill="accent5" w:themeFillTint="33"/>
            <w:vAlign w:val="center"/>
          </w:tcPr>
          <w:p w14:paraId="52BED6A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CEED" w:themeFill="accent5" w:themeFillTint="33"/>
            <w:noWrap/>
            <w:vAlign w:val="center"/>
          </w:tcPr>
          <w:p w14:paraId="7B2AB5A5" w14:textId="69007CC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30876976" w14:textId="1684DA80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8</w:t>
            </w:r>
          </w:p>
        </w:tc>
      </w:tr>
      <w:tr w:rsidR="00D779BD" w:rsidRPr="00E147EA" w14:paraId="2A42AFFB" w14:textId="77777777" w:rsidTr="0083562F">
        <w:trPr>
          <w:trHeight w:val="732"/>
        </w:trPr>
        <w:tc>
          <w:tcPr>
            <w:tcW w:w="992" w:type="dxa"/>
            <w:vMerge w:val="restart"/>
            <w:vAlign w:val="center"/>
          </w:tcPr>
          <w:p w14:paraId="66D2CF99" w14:textId="0F623601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E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ercise and thermotherapy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4073055C" w14:textId="2FD69917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elf-massage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DC64C42" w14:textId="7F6ABBF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BC52E08" w14:textId="60C4824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20270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7A18007" w14:textId="2BCA7BF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9B94BB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49A3D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C2F08BE" w14:textId="421D09D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36F43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BAE48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E76D358" w14:textId="0BFD338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B09D370" w14:textId="4DEB943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F96AB09" w14:textId="0F3478C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22C70D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4EA8FD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F158E4" w14:textId="32182FB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6EE8C1C" w14:textId="3EB0EC6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4C3AA40" w14:textId="3DD8883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235BE0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1673137" w14:textId="6A0ED6A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ED7EE4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CDC4DA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A9C5DF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1FEE2E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BCE3D41" w14:textId="6F73368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2109C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255F1A1" w14:textId="142CCE5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62394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DF9F3F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7E7A0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9106F51" w14:textId="5D2FA55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212828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777E89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86177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68B5F8C" w14:textId="27399DA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BDD77F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A5127F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6CD93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5305CD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288C3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676D64B" w14:textId="13E5660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807D1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BBECD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EFC84E0" w14:textId="07F84D6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8823E6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7A08B4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EABE3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50CBDF3" w14:textId="53D1B22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54DFD6DD" w14:textId="0AF98ECD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</w:tr>
      <w:tr w:rsidR="00D779BD" w:rsidRPr="00E147EA" w14:paraId="3FAA5834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5B6605E6" w14:textId="1C16F942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73FD40F6" w14:textId="398E59BA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heat application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CA621F1" w14:textId="31BA3C2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8C5E67E" w14:textId="36E14F2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8D75F50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5B21999" w14:textId="79CEAD3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C8CE2B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3E2620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ED8187D" w14:textId="6358A58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3303A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3D2D54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C4A61DE" w14:textId="3D74C5B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5FE0523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C994922" w14:textId="524FAF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F975BC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1932016B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CA853CF" w14:textId="7E8D98F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0C4FF8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B892D59" w14:textId="0BAB2C0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19E1C3F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89D6BA6" w14:textId="67288E2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A37AD1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4F8FF9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F72E7D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737B2F2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6356A69" w14:textId="46F3010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A4044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E962338" w14:textId="71B445C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0D1D4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CD29621" w14:textId="4A19C58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38F63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5D66973" w14:textId="468DA8B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9378C2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FA6464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2544A2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98252F" w14:textId="471095E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0D7760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4D8EC32" w14:textId="3113F67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85CCA9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E903E4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6EFA17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0EA36B2" w14:textId="499D434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441204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02703F6" w14:textId="29755CF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18141C8" w14:textId="3F38117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6C549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99EEE8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1E33C2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130C599" w14:textId="5A48D98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1719464B" w14:textId="1897335E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9</w:t>
            </w:r>
          </w:p>
        </w:tc>
      </w:tr>
      <w:tr w:rsidR="00D779BD" w:rsidRPr="00E147EA" w14:paraId="7FAC2669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05069C2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9A084A3" w14:textId="6E160DA0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ice application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A060A1E" w14:textId="5C7C870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6E97A99" w14:textId="15333F0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8EEF1D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E0D5B92" w14:textId="74FCFFD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17EE1A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BA2C5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E7C4AF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154252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ECA342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421C041" w14:textId="13563F6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398012A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DD93FDA" w14:textId="6B23B30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273578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7B953F8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F28F64" w14:textId="3C125E5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77CDD15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18B5F3E" w14:textId="1C9E166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F3F8E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AD1A7BD" w14:textId="5E402E5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81CCB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3C3AF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52AB99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FAF9A1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31E5136" w14:textId="0B8385C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D1E54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F9951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7D8AA6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E0D80B7" w14:textId="735C20D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511389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70FC3C5" w14:textId="5BCD10F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00F0F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ED16B5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2123CD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2D64DDC" w14:textId="12F2A78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275BCF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9DF844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7ADBED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7934765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509D8E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EE39B19" w14:textId="085D6A5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CC1E4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F9A91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5588101" w14:textId="4F64F86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F59C8C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27728D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72E2861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067B28D" w14:textId="3FB3E19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bottom"/>
          </w:tcPr>
          <w:p w14:paraId="3539A643" w14:textId="7EDF4599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3</w:t>
            </w:r>
          </w:p>
        </w:tc>
      </w:tr>
      <w:tr w:rsidR="00D779BD" w:rsidRPr="00E147EA" w14:paraId="7F20A668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0A4A94B1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6A36F83B" w14:textId="36C53219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self-monitoring and awareness 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F2B048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4CB0F65" w14:textId="4B40AC8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C57C16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9DDD689" w14:textId="45B56E5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E7C1D3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A79797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1364DD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B55B3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046E9B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1C6F541" w14:textId="2520396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649F35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8BB6B6C" w14:textId="3E588DF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914D98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A8D4B0F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FEA4BA9" w14:textId="6127AFB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6BBDAC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4B8D4A2" w14:textId="611110B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6A9C4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1C235A0" w14:textId="056D217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2900E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B9284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EE408E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88277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D359B99" w14:textId="154F913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C9EF9B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9DF106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86779E" w14:textId="6E70E55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AA7EDF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41C456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7622462" w14:textId="0C7F20D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BEBCE1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2CBAF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5B39F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B1A87C9" w14:textId="7AEF343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3D80F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2C80D32" w14:textId="3ABA73C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FE183F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489DB5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4728B7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FAF0C35" w14:textId="23DC45E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9742D5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CE9E0F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8FB2AA8" w14:textId="2D92343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6A04B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E82BF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216583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908B4EC" w14:textId="0E83126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bottom"/>
          </w:tcPr>
          <w:p w14:paraId="7E117774" w14:textId="11D29E13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</w:tr>
      <w:tr w:rsidR="00D779BD" w:rsidRPr="00E147EA" w14:paraId="3E7DED12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229CDAFF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768A1BCF" w14:textId="202826E9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ervical exercises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4BF80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A6E7D6D" w14:textId="0D7C4DC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525512E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B59D6BA" w14:textId="4AC76E8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08F613B" w14:textId="7164371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791EF1A" w14:textId="7702B49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48E63AF" w14:textId="02CEFE3B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592DCA1" w14:textId="2A31875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4BAFED7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E270532" w14:textId="4EEBEB5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0D0669C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9FF40E8" w14:textId="417E561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069D3C7" w14:textId="194D078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9BECAE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6EE6EC8" w14:textId="416646D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BAA5F26" w14:textId="693B1E7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E308E3A" w14:textId="6BEF9BB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E6BD84B" w14:textId="3C0752A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7CD0616" w14:textId="623512C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F6F4A9E" w14:textId="291EDDD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B8E53F5" w14:textId="66063F0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E37BF8F" w14:textId="6108AA5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5864F63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BBCBDD2" w14:textId="168A72D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2CAF84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FA3B79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6C65EF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335038B" w14:textId="4BA8A4B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B40997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3D5A39D" w14:textId="6ADB545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0B09C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4F27A5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F31451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5F2C01C" w14:textId="042D76C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CC0D89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424B0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C2F549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E8B17F0" w14:textId="19D4247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EBA4C5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3456FDC" w14:textId="3DE2BEB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9E131CC" w14:textId="1697B57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DFF350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F404815" w14:textId="3CD90E1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01A39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9293895" w14:textId="4C602F0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68F94B8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D6C794E" w14:textId="19FD041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 x</w:t>
            </w:r>
          </w:p>
        </w:tc>
        <w:tc>
          <w:tcPr>
            <w:tcW w:w="283" w:type="dxa"/>
            <w:noWrap/>
            <w:vAlign w:val="center"/>
          </w:tcPr>
          <w:p w14:paraId="5576829F" w14:textId="626C61ED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6</w:t>
            </w:r>
          </w:p>
        </w:tc>
      </w:tr>
      <w:tr w:rsidR="00D779BD" w:rsidRPr="00E147EA" w14:paraId="31ADD46D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07E10499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5E7A1608" w14:textId="540EF1C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upper back exercises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1CB5408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F384ABA" w14:textId="72680C8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590E324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CAC1071" w14:textId="6903E5B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FFF893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9406F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80378BE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83BDDA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0BC67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BB408B8" w14:textId="047251E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C43CA73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4BF50A4" w14:textId="620D88B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A85563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427C49F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849E72F" w14:textId="5720108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1C849F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B0D6CA4" w14:textId="18B96C8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79DDC5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0DC211" w14:textId="1FAB3F0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3DAF4F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1F5A6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814154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20D8D77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580DE59" w14:textId="17EE023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BDEAD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8B24D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B6296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03FAC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87809B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5C9CB12" w14:textId="6DEA16C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CF52F5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58954B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61E952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9805533" w14:textId="3CF36EA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B5128F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39D88B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776261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39A9B0E" w14:textId="50B2B07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3F8C72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D92870F" w14:textId="20BD948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954153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31C6D7B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9BF368D" w14:textId="40EBD13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79C88F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B3EC84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0364068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2969BF2" w14:textId="339AF0A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36E95D52" w14:textId="012F3BB7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</w:tr>
      <w:tr w:rsidR="00D779BD" w:rsidRPr="00E147EA" w14:paraId="4503A3E4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7FFCA72C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1AA648CF" w14:textId="3E736525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stretching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18024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A989745" w14:textId="3EFA006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0A252A1" w14:textId="587E344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843F08F" w14:textId="19C473F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170831A" w14:textId="5431B34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4625EAD" w14:textId="11B6708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CD6F1B5" w14:textId="1F0789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D0384F2" w14:textId="7F230AF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C14CF8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B1009BD" w14:textId="6F76CFF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89DC4DF" w14:textId="133DE69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15258A0" w14:textId="7BA4B4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F1EB81B" w14:textId="29C680B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77C2D0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889D6AD" w14:textId="0425C17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1F327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7B90990" w14:textId="6022611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E60FE2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0B0AD74" w14:textId="10A5C02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4FB3AAB" w14:textId="3982E19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50691F4" w14:textId="0B869B5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81A23B2" w14:textId="309ABA8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32BDDAE" w14:textId="689C0F3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DD8266D" w14:textId="5B5C68C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846F75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58CADD6" w14:textId="46E1D36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0F5B8A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DBA4E5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3FA51D7" w14:textId="76FAC69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F5D223F" w14:textId="2229ADA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9DB8C7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E5372B8" w14:textId="1DD6FD8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7A5DBD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2F7AA46" w14:textId="4E51EAB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24BFBAC" w14:textId="5F3E35B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802D0D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2641E3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F950CE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922969D" w14:textId="4ED0472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F11F23D" w14:textId="7DAF4CC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E86E20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4CEF3DF" w14:textId="5A9D54B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7992404" w14:textId="59B80C1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9079D9E" w14:textId="535D9B2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436B361" w14:textId="164CD66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E7716D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18C692E" w14:textId="5CBD8A7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72ABD47D" w14:textId="30E9A904" w:rsidR="00D84654" w:rsidRPr="00E147EA" w:rsidRDefault="00E147EA" w:rsidP="008356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7</w:t>
            </w:r>
          </w:p>
        </w:tc>
      </w:tr>
      <w:tr w:rsidR="00D779BD" w:rsidRPr="00E147EA" w14:paraId="579FB0DC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37B32BA2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F9DBC77" w14:textId="6ACC6F02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strengthening 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4D4569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BA54B63" w14:textId="7DACEE4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E44B61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1542089" w14:textId="6107AB7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370F29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F18A9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020423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0997B2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C63A7C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B170134" w14:textId="3765185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1303174" w14:textId="09DF356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C9606E5" w14:textId="70AE7E4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2938BA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7C1C6D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162823B" w14:textId="5999AE5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AD4C2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5FE6BB9" w14:textId="6FCCB1F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5B30D4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C773BE0" w14:textId="525D5CC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540C588" w14:textId="6C39484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0E6E559" w14:textId="4B0372A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4F953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571F7E2" w14:textId="39099B6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BFAFEB7" w14:textId="2B35B8C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70A64C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4C83B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0A8DC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9329E24" w14:textId="22EDD37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8C45A8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5E9A8D1" w14:textId="5DB9E82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602853B" w14:textId="266BF16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3A84A4B" w14:textId="7EFE2C0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BAF09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FFE1651" w14:textId="20DD0FA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1AB0AB4" w14:textId="2035C9A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9C656D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22077A4" w14:textId="35DE2FF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526365E" w14:textId="2D0D5B6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2585E63" w14:textId="6316742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8FD1E9D" w14:textId="0F1DB93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18C4E97" w14:textId="327DB02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029DD6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EAFE3BB" w14:textId="7709DB2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CC02D7E" w14:textId="5F5A077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39DE2DC" w14:textId="11DE4CA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138F89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B14F295" w14:textId="37CE525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0DAAFDBF" w14:textId="179B46C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</w:t>
            </w:r>
          </w:p>
        </w:tc>
      </w:tr>
      <w:tr w:rsidR="00D779BD" w:rsidRPr="00E147EA" w14:paraId="3009AF06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2450CC8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</w:tcPr>
          <w:p w14:paraId="4AC414E3" w14:textId="05897B32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ctive rom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F607A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796EED3" w14:textId="0F6D7AA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C901A7E" w14:textId="02B26F6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F62363C" w14:textId="7B1E8AE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5C7799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091190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97A2D0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F1F7A8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E1BE4A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5AC8455" w14:textId="6CB6064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121AB3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65D6AF4" w14:textId="21E9CB1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8DCBD5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CE8DA2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758EDB3" w14:textId="3738B34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FEB5BB6" w14:textId="145C97C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E1DE275" w14:textId="27ED268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92B1CBE" w14:textId="7142593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B85B104" w14:textId="435F92F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2E4D2E0" w14:textId="1FDF737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F7AAED9" w14:textId="634A531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0927B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D67176A" w14:textId="1943E0D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E9E475A" w14:textId="656CB9A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9241C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5963DF3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6777E5E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DBA9D7C" w14:textId="2B5596D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B071408" w14:textId="2A4261B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B389973" w14:textId="6CA9867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69AF43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7D4BE6F" w14:textId="2831ADB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817E7B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563D746" w14:textId="7BDC28D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2467412" w14:textId="5A16673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03DF8F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4B1194E" w14:textId="603E4DF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E3CE4C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81484A4" w14:textId="73DD6EE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3296236D" w14:textId="4857B70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4D9E3D0" w14:textId="6EBAE42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C44529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76058CE2" w14:textId="0E19BBB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4DFAB0A3" w14:textId="2C5A6A1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255744D8" w14:textId="25D7C621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D7E0F2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</w:tcPr>
          <w:p w14:paraId="1FF8CDF7" w14:textId="1F2870D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270238C0" w14:textId="4E27DC2F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9</w:t>
            </w:r>
          </w:p>
        </w:tc>
      </w:tr>
      <w:tr w:rsidR="00D779BD" w:rsidRPr="00E147EA" w14:paraId="5EABB4EF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7E8C4BBF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742E508" w14:textId="558900B4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ordination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64F59A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9CD2F8C" w14:textId="2FC3AC5B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3D1BF01" w14:textId="2C1989A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C594D7C" w14:textId="2C3D397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8FE3EE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CBFE7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92F72E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C583C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059D3D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007452F" w14:textId="672E901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5148CB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1F5E056" w14:textId="6384B4A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0AC08E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E9E101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2DF4318" w14:textId="2B6A766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003C98A" w14:textId="720D3B2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D63CE55" w14:textId="098A0C3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95F49EB" w14:textId="23F2F58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8EF9B78" w14:textId="11A7B1D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B2C4FE5" w14:textId="7A67198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E01BD11" w14:textId="604AFB5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3BEE37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D51971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D29C943" w14:textId="2E72E6B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71AF89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0C080D0" w14:textId="021C278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41AAD5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E78AD29" w14:textId="0B97A51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9917B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697CD77" w14:textId="0E4D611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D898E97" w14:textId="122F86D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B9E2F6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53EEC7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8B24AAF" w14:textId="3711E9B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AE81077" w14:textId="6A11E2E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3CC667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27598EB" w14:textId="79CEBAB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B915FF4" w14:textId="26FE4194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A4BB083" w14:textId="7A9FD5D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384D1A1" w14:textId="7A3FBD3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96AEFDE" w14:textId="58E7AF7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2C99A6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6810472" w14:textId="6B980A2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E94595C" w14:textId="7C81151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C35175B" w14:textId="7F12253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82493D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BCDDE7E" w14:textId="72523E1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13DD58D9" w14:textId="469367A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</w:t>
            </w:r>
          </w:p>
        </w:tc>
      </w:tr>
      <w:tr w:rsidR="00D779BD" w:rsidRPr="00E147EA" w14:paraId="06CB4C6C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7C4923F1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1CF4BCB4" w14:textId="1F43F9DE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relaxation and breathing exercises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86953FD" w14:textId="53A229F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6A4ACA9" w14:textId="3538D2C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FBA0C8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3F80B72" w14:textId="2D667C4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DDC0E4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E1B6E36" w14:textId="34D9208A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D5FF9F8" w14:textId="1B1FB1A8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605453C" w14:textId="5BFE945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483880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33DD3BC" w14:textId="4411A8B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3B5132D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5F08AF7" w14:textId="29EB1A0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810245D" w14:textId="0CB8ACC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4CE595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E4FCD4B" w14:textId="6B660B5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8C4A92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B928356" w14:textId="63D6F6B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821757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EC54385" w14:textId="168EA78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0BC37E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FB8A88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A260B33" w14:textId="790DBC9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7AF424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0887A4C" w14:textId="1C90D2D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7EC8761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B686C29" w14:textId="58DC872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00A462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4530FC63" w14:textId="2E080FC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0BEC2B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034F35BD" w14:textId="5CC4B0C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C98BC3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A12BC7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5A434B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0CD49FD" w14:textId="1C05629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E9C167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5170D34" w14:textId="6AC8102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4D1C7BA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F27F7C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06F287DC" w14:textId="0ECC8FC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50625749" w14:textId="788AFC00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7BB6BBA" w14:textId="3FCC1A2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4E475B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1C20A11B" w14:textId="7E913D2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2AD136D1" w14:textId="3EDD9AE9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3730B7A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EC664B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noWrap/>
            <w:vAlign w:val="center"/>
            <w:hideMark/>
          </w:tcPr>
          <w:p w14:paraId="6301952C" w14:textId="209427C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  <w:hideMark/>
          </w:tcPr>
          <w:p w14:paraId="4EC49239" w14:textId="6DA6773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3</w:t>
            </w:r>
          </w:p>
        </w:tc>
      </w:tr>
      <w:tr w:rsidR="00D779BD" w:rsidRPr="00E147EA" w14:paraId="153BD177" w14:textId="77777777" w:rsidTr="0083562F">
        <w:trPr>
          <w:trHeight w:val="732"/>
        </w:trPr>
        <w:tc>
          <w:tcPr>
            <w:tcW w:w="992" w:type="dxa"/>
            <w:vMerge w:val="restart"/>
            <w:vAlign w:val="center"/>
          </w:tcPr>
          <w:p w14:paraId="403F7019" w14:textId="35DA725C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A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dditional self-management information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fr-FR"/>
              </w:rPr>
              <w:t>a</w:t>
            </w: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C1F0C7" w:themeFill="accent3" w:themeFillTint="33"/>
            <w:noWrap/>
          </w:tcPr>
          <w:p w14:paraId="5CBC5702" w14:textId="5AE13656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use of analgesics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498FE0D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1FEC063" w14:textId="31FCC7F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3D01E7BC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062BF18" w14:textId="250B492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749CD9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561EE54" w14:textId="5EF1FC4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900F4BE" w14:textId="0469447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4B9E9E7" w14:textId="5574FE1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664FD6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B4F0455" w14:textId="40A5742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BBDBCFB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165FA4E" w14:textId="4AA80B13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04082D6" w14:textId="0444CFA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775CAC4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5E8395C" w14:textId="51B3BD6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37AF71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8A422F1" w14:textId="3AA4130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4A1B09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BDD5ECD" w14:textId="5900F41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68AC40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48E1290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96ADAA2" w14:textId="2EB04BBC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08C3E90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35234CC" w14:textId="75318B8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3C0359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FD41C7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755372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B317868" w14:textId="7D93A21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94DF3A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3E5122F" w14:textId="2E6C3C3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4860AF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54CD5F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D240C9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5F77E32" w14:textId="598C79A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2B13E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4AFC64C" w14:textId="51C7427E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2255E038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9AA3A6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661D360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6571F89" w14:textId="244AD6B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761A10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vAlign w:val="center"/>
          </w:tcPr>
          <w:p w14:paraId="7426EA1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76ACC8C" w14:textId="3D68B96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7361CC1" w14:textId="4003CBD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1FA08B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B5A64E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02DC800" w14:textId="0E86C25D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noWrap/>
            <w:vAlign w:val="center"/>
          </w:tcPr>
          <w:p w14:paraId="775E6836" w14:textId="093279B5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4</w:t>
            </w:r>
          </w:p>
        </w:tc>
      </w:tr>
      <w:tr w:rsidR="00D779BD" w:rsidRPr="00E147EA" w14:paraId="2D0594C9" w14:textId="77777777" w:rsidTr="0083562F">
        <w:trPr>
          <w:trHeight w:val="732"/>
        </w:trPr>
        <w:tc>
          <w:tcPr>
            <w:tcW w:w="992" w:type="dxa"/>
            <w:vMerge/>
            <w:vAlign w:val="center"/>
            <w:hideMark/>
          </w:tcPr>
          <w:p w14:paraId="32DF7EB3" w14:textId="32D8703C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C1F0C7" w:themeFill="accent3" w:themeFillTint="33"/>
            <w:noWrap/>
          </w:tcPr>
          <w:p w14:paraId="430C62E8" w14:textId="25D80578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communication with health providers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73530FC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6636A17" w14:textId="59BE446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FCAF0EE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D3B3BDE" w14:textId="0F7468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474887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5A42EB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6A236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80E895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972AC9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0B72910" w14:textId="62343F71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71B40E29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DAF4AF1" w14:textId="3A0F22B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08DACA68" w14:textId="72536F00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7E8592E1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C93BCDD" w14:textId="4B0E4BFA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96D02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616F200" w14:textId="24D84F7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50CF11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94EC389" w14:textId="5FB3854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DB0614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291644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EC085BB" w14:textId="07131278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085573F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AD72888" w14:textId="29071A3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B3ABBD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744865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AE369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1463FC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BAD0DD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F08C499" w14:textId="38BB7CB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F52366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39487A3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CD08DE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E6B1A97" w14:textId="50F11C1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DE7FA1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772C356" w14:textId="01B842E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392D073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B9127F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999452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8BC98CD" w14:textId="2FED9C7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63ED32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3D27062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337617A" w14:textId="0E3C5F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EA344C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892A71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64EEB9A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D20EF8E" w14:textId="1BFA1B1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6392D81A" w14:textId="06AAED07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1</w:t>
            </w:r>
          </w:p>
        </w:tc>
      </w:tr>
      <w:tr w:rsidR="00D779BD" w:rsidRPr="00E147EA" w14:paraId="7ADC42F6" w14:textId="77777777" w:rsidTr="0083562F">
        <w:trPr>
          <w:trHeight w:val="732"/>
        </w:trPr>
        <w:tc>
          <w:tcPr>
            <w:tcW w:w="992" w:type="dxa"/>
            <w:vMerge/>
            <w:vAlign w:val="center"/>
          </w:tcPr>
          <w:p w14:paraId="4A29BD15" w14:textId="4121C3BF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993" w:type="dxa"/>
            <w:shd w:val="clear" w:color="auto" w:fill="C1F0C7" w:themeFill="accent3" w:themeFillTint="33"/>
            <w:noWrap/>
          </w:tcPr>
          <w:p w14:paraId="3E47B535" w14:textId="371BA49F" w:rsidR="00D84654" w:rsidRPr="00E147EA" w:rsidRDefault="00E147EA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maintenance and relapse prevention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77B0D59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CD75863" w14:textId="70B1FFD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589D56BA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FFF7F47" w14:textId="264FA5E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7C2BC81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4C6886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F6C256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2E37A3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442F2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BD39638" w14:textId="164F88E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1CC82BE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F36DC2D" w14:textId="4288B675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6A99186" w14:textId="72066173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55162D6D" w14:textId="77777777" w:rsidR="00D84654" w:rsidRPr="00E147EA" w:rsidRDefault="00D84654" w:rsidP="00835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240A017" w14:textId="09246A7F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2C29C7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56214A1" w14:textId="7C7F829C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52F2CB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EBE4991" w14:textId="4581F209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5191AD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F286C4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CCF7B8C" w14:textId="0DAEA596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x</w:t>
            </w:r>
          </w:p>
        </w:tc>
        <w:tc>
          <w:tcPr>
            <w:tcW w:w="283" w:type="dxa"/>
            <w:shd w:val="clear" w:color="auto" w:fill="C1F0C7" w:themeFill="accent3" w:themeFillTint="33"/>
          </w:tcPr>
          <w:p w14:paraId="30F5731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EC37ED4" w14:textId="3A5383D6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CE5641C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73E3887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90B48EB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0F929D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A05AA7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1C758CD" w14:textId="28CBB5AE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6FF639C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405398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12C23AE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67A68AAF" w14:textId="1418B41B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B235016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14C44725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540C65C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D4493CE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005F1324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48EA0053" w14:textId="7465CC64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541B5E99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218C6F2A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908E362" w14:textId="3735AF22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2507EB3D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3BD84553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</w:tcPr>
          <w:p w14:paraId="45BCF1F2" w14:textId="77777777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shd w:val="clear" w:color="auto" w:fill="C1F0C7" w:themeFill="accent3" w:themeFillTint="33"/>
            <w:noWrap/>
            <w:vAlign w:val="center"/>
          </w:tcPr>
          <w:p w14:paraId="72E84389" w14:textId="55C3706D" w:rsidR="00D84654" w:rsidRPr="00E147EA" w:rsidRDefault="00D84654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3" w:type="dxa"/>
            <w:noWrap/>
            <w:vAlign w:val="center"/>
          </w:tcPr>
          <w:p w14:paraId="5373DC6C" w14:textId="7994D662" w:rsidR="00D84654" w:rsidRPr="00E147EA" w:rsidRDefault="00E147EA" w:rsidP="008356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</w:pPr>
            <w:r w:rsidRPr="00E147E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r-FR"/>
              </w:rPr>
              <w:t>2</w:t>
            </w:r>
          </w:p>
        </w:tc>
      </w:tr>
    </w:tbl>
    <w:p w14:paraId="6908A35F" w14:textId="1D3F6965" w:rsidR="00116549" w:rsidRPr="00E147EA" w:rsidRDefault="0083562F" w:rsidP="002A0295">
      <w:pPr>
        <w:rPr>
          <w:rFonts w:ascii="Times New Roman" w:hAnsi="Times New Roman" w:cs="Times New Roman"/>
        </w:rPr>
      </w:pPr>
      <w:r w:rsidRPr="00E147EA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  <w:lang w:eastAsia="fr-FR"/>
        </w:rPr>
        <w:t>a</w:t>
      </w:r>
      <w:r w:rsidR="00E147EA" w:rsidRPr="00E147EA">
        <w:rPr>
          <w:rFonts w:ascii="Times New Roman" w:eastAsia="Times New Roman" w:hAnsi="Times New Roman" w:cs="Times New Roman"/>
          <w:color w:val="000000"/>
          <w:sz w:val="12"/>
          <w:szCs w:val="12"/>
          <w:lang w:eastAsia="fr-FR"/>
        </w:rPr>
        <w:t>Components of education and self-management as described by van der Meer et al. (2024)</w:t>
      </w:r>
      <w:r w:rsidR="00116549" w:rsidRPr="00E147EA">
        <w:rPr>
          <w:rFonts w:ascii="Times New Roman" w:hAnsi="Times New Roman" w:cs="Times New Roman"/>
        </w:rPr>
        <w:br w:type="page"/>
      </w:r>
    </w:p>
    <w:tbl>
      <w:tblPr>
        <w:tblW w:w="0" w:type="auto"/>
        <w:tblInd w:w="-993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6"/>
      </w:tblGrid>
      <w:tr w:rsidR="00B72573" w:rsidRPr="00E147EA" w14:paraId="541DF8CD" w14:textId="77777777" w:rsidTr="00B72573">
        <w:trPr>
          <w:trHeight w:val="100"/>
        </w:trPr>
        <w:tc>
          <w:tcPr>
            <w:tcW w:w="1016" w:type="dxa"/>
          </w:tcPr>
          <w:p w14:paraId="6F380B7F" w14:textId="77777777" w:rsidR="00B72573" w:rsidRPr="00E147EA" w:rsidRDefault="00B72573">
            <w:pPr>
              <w:rPr>
                <w:rFonts w:ascii="Times New Roman" w:hAnsi="Times New Roman" w:cs="Times New Roman"/>
              </w:rPr>
            </w:pPr>
          </w:p>
        </w:tc>
      </w:tr>
    </w:tbl>
    <w:p w14:paraId="24A8448E" w14:textId="77777777" w:rsidR="00116549" w:rsidRPr="00E147EA" w:rsidRDefault="00116549">
      <w:pPr>
        <w:rPr>
          <w:rFonts w:ascii="Times New Roman" w:hAnsi="Times New Roman" w:cs="Times New Roman"/>
        </w:rPr>
      </w:pPr>
    </w:p>
    <w:sectPr w:rsidR="00116549" w:rsidRPr="00E147EA" w:rsidSect="0011654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3F20B" w14:textId="77777777" w:rsidR="002B33BC" w:rsidRDefault="002B33BC" w:rsidP="0083562F">
      <w:pPr>
        <w:spacing w:after="0" w:line="240" w:lineRule="auto"/>
      </w:pPr>
      <w:r>
        <w:separator/>
      </w:r>
    </w:p>
  </w:endnote>
  <w:endnote w:type="continuationSeparator" w:id="0">
    <w:p w14:paraId="673FEF86" w14:textId="77777777" w:rsidR="002B33BC" w:rsidRDefault="002B33BC" w:rsidP="00835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3EBD0" w14:textId="77777777" w:rsidR="00042759" w:rsidRDefault="000427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0DC193" w14:textId="77777777" w:rsidR="00042759" w:rsidRDefault="000427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50E70" w14:textId="77777777" w:rsidR="00042759" w:rsidRDefault="00042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6F375" w14:textId="77777777" w:rsidR="002B33BC" w:rsidRDefault="002B33BC" w:rsidP="0083562F">
      <w:pPr>
        <w:spacing w:after="0" w:line="240" w:lineRule="auto"/>
      </w:pPr>
      <w:r>
        <w:separator/>
      </w:r>
    </w:p>
  </w:footnote>
  <w:footnote w:type="continuationSeparator" w:id="0">
    <w:p w14:paraId="49BBB782" w14:textId="77777777" w:rsidR="002B33BC" w:rsidRDefault="002B33BC" w:rsidP="008356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9AF25" w14:textId="77777777" w:rsidR="00042759" w:rsidRDefault="000427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9A131" w14:textId="57C6312A" w:rsidR="0083562F" w:rsidRDefault="0083562F">
    <w:pPr>
      <w:pStyle w:val="Header"/>
    </w:pPr>
    <w:r w:rsidRPr="0083562F">
      <w:rPr>
        <w:b/>
        <w:bCs/>
      </w:rPr>
      <w:t xml:space="preserve">Supplementary File </w:t>
    </w:r>
    <w:r w:rsidR="00042759">
      <w:rPr>
        <w:b/>
        <w:bCs/>
      </w:rPr>
      <w:t>S4</w:t>
    </w:r>
    <w:r w:rsidRPr="0083562F">
      <w:rPr>
        <w:b/>
        <w:bCs/>
      </w:rPr>
      <w:t>.</w:t>
    </w:r>
    <w:r>
      <w:t xml:space="preserve"> Details on education and self-management interventions for each included trials (n = 47)</w:t>
    </w:r>
  </w:p>
  <w:p w14:paraId="7CC8241B" w14:textId="77777777" w:rsidR="0083562F" w:rsidRDefault="008356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AE3F0" w14:textId="77777777" w:rsidR="00042759" w:rsidRDefault="000427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C1DBD"/>
    <w:multiLevelType w:val="multilevel"/>
    <w:tmpl w:val="45CE76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E00B8F"/>
    <w:multiLevelType w:val="multilevel"/>
    <w:tmpl w:val="492A47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3FD2286"/>
    <w:multiLevelType w:val="hybridMultilevel"/>
    <w:tmpl w:val="C31EE8A8"/>
    <w:lvl w:ilvl="0" w:tplc="ED764756">
      <w:start w:val="1"/>
      <w:numFmt w:val="decimal"/>
      <w:lvlText w:val="(%1)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F7B2E"/>
    <w:multiLevelType w:val="hybridMultilevel"/>
    <w:tmpl w:val="31C25226"/>
    <w:lvl w:ilvl="0" w:tplc="9882192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C187A"/>
    <w:multiLevelType w:val="multilevel"/>
    <w:tmpl w:val="6F940D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7E92965"/>
    <w:multiLevelType w:val="hybridMultilevel"/>
    <w:tmpl w:val="83DAE11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E14DF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095D5547"/>
    <w:multiLevelType w:val="hybridMultilevel"/>
    <w:tmpl w:val="7AD60AAC"/>
    <w:lvl w:ilvl="0" w:tplc="ED764756">
      <w:start w:val="1"/>
      <w:numFmt w:val="decimal"/>
      <w:lvlText w:val="(%1)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9B19F6"/>
    <w:multiLevelType w:val="hybridMultilevel"/>
    <w:tmpl w:val="D70EEF30"/>
    <w:lvl w:ilvl="0" w:tplc="8BDE33F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2C489C"/>
    <w:multiLevelType w:val="multilevel"/>
    <w:tmpl w:val="79B4643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0C915A94"/>
    <w:multiLevelType w:val="multilevel"/>
    <w:tmpl w:val="224C3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C14914"/>
    <w:multiLevelType w:val="hybridMultilevel"/>
    <w:tmpl w:val="9E84CFEA"/>
    <w:lvl w:ilvl="0" w:tplc="946A32A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EF3DF5"/>
    <w:multiLevelType w:val="hybridMultilevel"/>
    <w:tmpl w:val="61A67624"/>
    <w:lvl w:ilvl="0" w:tplc="946A32A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0115F7"/>
    <w:multiLevelType w:val="multilevel"/>
    <w:tmpl w:val="A81EF6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11CC0470"/>
    <w:multiLevelType w:val="hybridMultilevel"/>
    <w:tmpl w:val="B5D8D3F0"/>
    <w:lvl w:ilvl="0" w:tplc="1444D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5082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361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9145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FCD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CD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AE4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824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78F5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1B105EB9"/>
    <w:multiLevelType w:val="multilevel"/>
    <w:tmpl w:val="080288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2C6723C9"/>
    <w:multiLevelType w:val="hybridMultilevel"/>
    <w:tmpl w:val="9C98E47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9B7501"/>
    <w:multiLevelType w:val="multilevel"/>
    <w:tmpl w:val="224C3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D556E6"/>
    <w:multiLevelType w:val="multilevel"/>
    <w:tmpl w:val="08AAD8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367491"/>
    <w:multiLevelType w:val="hybridMultilevel"/>
    <w:tmpl w:val="769A589C"/>
    <w:lvl w:ilvl="0" w:tplc="9882192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F6282"/>
    <w:multiLevelType w:val="hybridMultilevel"/>
    <w:tmpl w:val="9A926D24"/>
    <w:lvl w:ilvl="0" w:tplc="9164219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9E199B"/>
    <w:multiLevelType w:val="hybridMultilevel"/>
    <w:tmpl w:val="D6C864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C92A65"/>
    <w:multiLevelType w:val="hybridMultilevel"/>
    <w:tmpl w:val="0E7E55EC"/>
    <w:lvl w:ilvl="0" w:tplc="946A32A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E776BD"/>
    <w:multiLevelType w:val="hybridMultilevel"/>
    <w:tmpl w:val="115C51FC"/>
    <w:lvl w:ilvl="0" w:tplc="946A32A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0E2D43"/>
    <w:multiLevelType w:val="hybridMultilevel"/>
    <w:tmpl w:val="A90818B6"/>
    <w:lvl w:ilvl="0" w:tplc="946A32A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28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3D3EFA"/>
    <w:multiLevelType w:val="hybridMultilevel"/>
    <w:tmpl w:val="0FFA681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536404"/>
    <w:multiLevelType w:val="hybridMultilevel"/>
    <w:tmpl w:val="8474CB86"/>
    <w:lvl w:ilvl="0" w:tplc="5456E4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7D674B"/>
    <w:multiLevelType w:val="multilevel"/>
    <w:tmpl w:val="B9B867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AFD6BB9"/>
    <w:multiLevelType w:val="hybridMultilevel"/>
    <w:tmpl w:val="620C04A4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CFB51FE"/>
    <w:multiLevelType w:val="hybridMultilevel"/>
    <w:tmpl w:val="6776ABB0"/>
    <w:lvl w:ilvl="0" w:tplc="9882192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0A5303"/>
    <w:multiLevelType w:val="hybridMultilevel"/>
    <w:tmpl w:val="66D45426"/>
    <w:lvl w:ilvl="0" w:tplc="238617D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A45CCD"/>
    <w:multiLevelType w:val="hybridMultilevel"/>
    <w:tmpl w:val="2B8E4D5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0205DC"/>
    <w:multiLevelType w:val="hybridMultilevel"/>
    <w:tmpl w:val="B46E6C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803B1C"/>
    <w:multiLevelType w:val="hybridMultilevel"/>
    <w:tmpl w:val="34309314"/>
    <w:lvl w:ilvl="0" w:tplc="FFFFFFFF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946A32AA">
      <w:start w:val="1"/>
      <w:numFmt w:val="upperRoman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8D3D44"/>
    <w:multiLevelType w:val="multilevel"/>
    <w:tmpl w:val="1DDE41C6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2597EE7"/>
    <w:multiLevelType w:val="multilevel"/>
    <w:tmpl w:val="95BCBA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73001475"/>
    <w:multiLevelType w:val="multilevel"/>
    <w:tmpl w:val="B9B867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78D12990"/>
    <w:multiLevelType w:val="multilevel"/>
    <w:tmpl w:val="71DC6E7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97E2BB8"/>
    <w:multiLevelType w:val="hybridMultilevel"/>
    <w:tmpl w:val="FCD050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A21DC3"/>
    <w:multiLevelType w:val="multilevel"/>
    <w:tmpl w:val="144E5EC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459183923">
    <w:abstractNumId w:val="26"/>
  </w:num>
  <w:num w:numId="2" w16cid:durableId="1405251431">
    <w:abstractNumId w:val="30"/>
  </w:num>
  <w:num w:numId="3" w16cid:durableId="727074111">
    <w:abstractNumId w:val="24"/>
  </w:num>
  <w:num w:numId="4" w16cid:durableId="1815945258">
    <w:abstractNumId w:val="33"/>
  </w:num>
  <w:num w:numId="5" w16cid:durableId="1295790401">
    <w:abstractNumId w:val="23"/>
  </w:num>
  <w:num w:numId="6" w16cid:durableId="1856192394">
    <w:abstractNumId w:val="28"/>
  </w:num>
  <w:num w:numId="7" w16cid:durableId="1695813449">
    <w:abstractNumId w:val="15"/>
  </w:num>
  <w:num w:numId="8" w16cid:durableId="1254626578">
    <w:abstractNumId w:val="7"/>
  </w:num>
  <w:num w:numId="9" w16cid:durableId="1753117340">
    <w:abstractNumId w:val="32"/>
  </w:num>
  <w:num w:numId="10" w16cid:durableId="2110465723">
    <w:abstractNumId w:val="35"/>
  </w:num>
  <w:num w:numId="11" w16cid:durableId="1533231195">
    <w:abstractNumId w:val="3"/>
  </w:num>
  <w:num w:numId="12" w16cid:durableId="1795515756">
    <w:abstractNumId w:val="4"/>
  </w:num>
  <w:num w:numId="13" w16cid:durableId="2103989994">
    <w:abstractNumId w:val="39"/>
  </w:num>
  <w:num w:numId="14" w16cid:durableId="2121490200">
    <w:abstractNumId w:val="9"/>
  </w:num>
  <w:num w:numId="15" w16cid:durableId="277294611">
    <w:abstractNumId w:val="37"/>
  </w:num>
  <w:num w:numId="16" w16cid:durableId="1968898981">
    <w:abstractNumId w:val="5"/>
  </w:num>
  <w:num w:numId="17" w16cid:durableId="1536308650">
    <w:abstractNumId w:val="38"/>
  </w:num>
  <w:num w:numId="18" w16cid:durableId="1208907550">
    <w:abstractNumId w:val="11"/>
  </w:num>
  <w:num w:numId="19" w16cid:durableId="1815439618">
    <w:abstractNumId w:val="8"/>
  </w:num>
  <w:num w:numId="20" w16cid:durableId="1744597839">
    <w:abstractNumId w:val="36"/>
  </w:num>
  <w:num w:numId="21" w16cid:durableId="909005017">
    <w:abstractNumId w:val="1"/>
  </w:num>
  <w:num w:numId="22" w16cid:durableId="430399033">
    <w:abstractNumId w:val="0"/>
  </w:num>
  <w:num w:numId="23" w16cid:durableId="9383677">
    <w:abstractNumId w:val="27"/>
  </w:num>
  <w:num w:numId="24" w16cid:durableId="328405373">
    <w:abstractNumId w:val="18"/>
  </w:num>
  <w:num w:numId="25" w16cid:durableId="603535571">
    <w:abstractNumId w:val="13"/>
  </w:num>
  <w:num w:numId="26" w16cid:durableId="2023165502">
    <w:abstractNumId w:val="6"/>
  </w:num>
  <w:num w:numId="27" w16cid:durableId="87116525">
    <w:abstractNumId w:val="16"/>
  </w:num>
  <w:num w:numId="28" w16cid:durableId="111902644">
    <w:abstractNumId w:val="2"/>
  </w:num>
  <w:num w:numId="29" w16cid:durableId="339358862">
    <w:abstractNumId w:val="34"/>
  </w:num>
  <w:num w:numId="30" w16cid:durableId="1873614959">
    <w:abstractNumId w:val="12"/>
  </w:num>
  <w:num w:numId="31" w16cid:durableId="1311445851">
    <w:abstractNumId w:val="22"/>
  </w:num>
  <w:num w:numId="32" w16cid:durableId="2110276571">
    <w:abstractNumId w:val="29"/>
  </w:num>
  <w:num w:numId="33" w16cid:durableId="1567105147">
    <w:abstractNumId w:val="19"/>
  </w:num>
  <w:num w:numId="34" w16cid:durableId="554973372">
    <w:abstractNumId w:val="20"/>
  </w:num>
  <w:num w:numId="35" w16cid:durableId="1330601843">
    <w:abstractNumId w:val="31"/>
  </w:num>
  <w:num w:numId="36" w16cid:durableId="1178078077">
    <w:abstractNumId w:val="21"/>
  </w:num>
  <w:num w:numId="37" w16cid:durableId="1254315578">
    <w:abstractNumId w:val="17"/>
  </w:num>
  <w:num w:numId="38" w16cid:durableId="2100446780">
    <w:abstractNumId w:val="14"/>
  </w:num>
  <w:num w:numId="39" w16cid:durableId="412053163">
    <w:abstractNumId w:val="10"/>
  </w:num>
  <w:num w:numId="40" w16cid:durableId="102559510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49"/>
    <w:rsid w:val="00011817"/>
    <w:rsid w:val="00012B25"/>
    <w:rsid w:val="00013367"/>
    <w:rsid w:val="00034935"/>
    <w:rsid w:val="000369D8"/>
    <w:rsid w:val="00037830"/>
    <w:rsid w:val="000410E2"/>
    <w:rsid w:val="00042759"/>
    <w:rsid w:val="00050246"/>
    <w:rsid w:val="00062367"/>
    <w:rsid w:val="00062795"/>
    <w:rsid w:val="00071369"/>
    <w:rsid w:val="0007156D"/>
    <w:rsid w:val="00082416"/>
    <w:rsid w:val="00095DA3"/>
    <w:rsid w:val="000A1B94"/>
    <w:rsid w:val="000A31DD"/>
    <w:rsid w:val="000A4427"/>
    <w:rsid w:val="000A7DD6"/>
    <w:rsid w:val="000B1C7A"/>
    <w:rsid w:val="000B7B5C"/>
    <w:rsid w:val="000C000E"/>
    <w:rsid w:val="000C14A6"/>
    <w:rsid w:val="000C1699"/>
    <w:rsid w:val="000C7141"/>
    <w:rsid w:val="000D4DBD"/>
    <w:rsid w:val="000D7EB7"/>
    <w:rsid w:val="0010423A"/>
    <w:rsid w:val="00106F37"/>
    <w:rsid w:val="00114B9E"/>
    <w:rsid w:val="00116549"/>
    <w:rsid w:val="0012649F"/>
    <w:rsid w:val="0013135B"/>
    <w:rsid w:val="00131780"/>
    <w:rsid w:val="00134B5E"/>
    <w:rsid w:val="0014222D"/>
    <w:rsid w:val="00152666"/>
    <w:rsid w:val="00165EBC"/>
    <w:rsid w:val="00166AAD"/>
    <w:rsid w:val="001817C3"/>
    <w:rsid w:val="001A1524"/>
    <w:rsid w:val="001A3045"/>
    <w:rsid w:val="001B2CB4"/>
    <w:rsid w:val="001B34F2"/>
    <w:rsid w:val="001B4F4B"/>
    <w:rsid w:val="001C1E5E"/>
    <w:rsid w:val="001C1FC2"/>
    <w:rsid w:val="001C32C1"/>
    <w:rsid w:val="001D0AF6"/>
    <w:rsid w:val="001F2B17"/>
    <w:rsid w:val="001F2B28"/>
    <w:rsid w:val="001F4C5A"/>
    <w:rsid w:val="00204077"/>
    <w:rsid w:val="00205F54"/>
    <w:rsid w:val="002075CE"/>
    <w:rsid w:val="0021513C"/>
    <w:rsid w:val="0022162D"/>
    <w:rsid w:val="002257F1"/>
    <w:rsid w:val="002278BC"/>
    <w:rsid w:val="002316B1"/>
    <w:rsid w:val="00232FEF"/>
    <w:rsid w:val="00234F5A"/>
    <w:rsid w:val="00235625"/>
    <w:rsid w:val="00253777"/>
    <w:rsid w:val="00267C52"/>
    <w:rsid w:val="0029120F"/>
    <w:rsid w:val="002A0295"/>
    <w:rsid w:val="002B33BC"/>
    <w:rsid w:val="002B7D45"/>
    <w:rsid w:val="002C1C0E"/>
    <w:rsid w:val="002C338A"/>
    <w:rsid w:val="002D2B58"/>
    <w:rsid w:val="002D4633"/>
    <w:rsid w:val="002D7BD1"/>
    <w:rsid w:val="002E15C1"/>
    <w:rsid w:val="002E582D"/>
    <w:rsid w:val="002E5844"/>
    <w:rsid w:val="002E5E7A"/>
    <w:rsid w:val="002E63EF"/>
    <w:rsid w:val="002F3156"/>
    <w:rsid w:val="00315EC1"/>
    <w:rsid w:val="003229C0"/>
    <w:rsid w:val="00332994"/>
    <w:rsid w:val="0033592D"/>
    <w:rsid w:val="00353F80"/>
    <w:rsid w:val="00366DD4"/>
    <w:rsid w:val="00371B16"/>
    <w:rsid w:val="00372C66"/>
    <w:rsid w:val="0038222B"/>
    <w:rsid w:val="00392BE9"/>
    <w:rsid w:val="003932B8"/>
    <w:rsid w:val="00396C8D"/>
    <w:rsid w:val="003B2DAC"/>
    <w:rsid w:val="003B50AB"/>
    <w:rsid w:val="003B54A9"/>
    <w:rsid w:val="003C1480"/>
    <w:rsid w:val="003C2EAD"/>
    <w:rsid w:val="003C4E46"/>
    <w:rsid w:val="003C694B"/>
    <w:rsid w:val="003F3EA2"/>
    <w:rsid w:val="0040356A"/>
    <w:rsid w:val="00403A25"/>
    <w:rsid w:val="0041682A"/>
    <w:rsid w:val="0042041D"/>
    <w:rsid w:val="0042343C"/>
    <w:rsid w:val="00430C23"/>
    <w:rsid w:val="0044167C"/>
    <w:rsid w:val="004539B1"/>
    <w:rsid w:val="00462DA2"/>
    <w:rsid w:val="004731E3"/>
    <w:rsid w:val="00473795"/>
    <w:rsid w:val="00475348"/>
    <w:rsid w:val="00475B53"/>
    <w:rsid w:val="004867FD"/>
    <w:rsid w:val="004A1279"/>
    <w:rsid w:val="004A1389"/>
    <w:rsid w:val="004A39E2"/>
    <w:rsid w:val="004B2220"/>
    <w:rsid w:val="004B460B"/>
    <w:rsid w:val="004C2D9E"/>
    <w:rsid w:val="004C3EF2"/>
    <w:rsid w:val="004F33CE"/>
    <w:rsid w:val="004F563E"/>
    <w:rsid w:val="004F6B14"/>
    <w:rsid w:val="004F78A5"/>
    <w:rsid w:val="0051334C"/>
    <w:rsid w:val="00527D8E"/>
    <w:rsid w:val="00531175"/>
    <w:rsid w:val="00537441"/>
    <w:rsid w:val="00574110"/>
    <w:rsid w:val="0059606B"/>
    <w:rsid w:val="00597829"/>
    <w:rsid w:val="00597C88"/>
    <w:rsid w:val="005A7297"/>
    <w:rsid w:val="005C3A64"/>
    <w:rsid w:val="005D2CD0"/>
    <w:rsid w:val="005F2E71"/>
    <w:rsid w:val="005F3796"/>
    <w:rsid w:val="005F5EE0"/>
    <w:rsid w:val="0060163F"/>
    <w:rsid w:val="00611D1F"/>
    <w:rsid w:val="00627202"/>
    <w:rsid w:val="00630D27"/>
    <w:rsid w:val="006310AB"/>
    <w:rsid w:val="0064014B"/>
    <w:rsid w:val="0065014D"/>
    <w:rsid w:val="00655B52"/>
    <w:rsid w:val="006643EF"/>
    <w:rsid w:val="00672792"/>
    <w:rsid w:val="00674FBA"/>
    <w:rsid w:val="0068019E"/>
    <w:rsid w:val="006860A7"/>
    <w:rsid w:val="006876A3"/>
    <w:rsid w:val="00687FAD"/>
    <w:rsid w:val="006A1189"/>
    <w:rsid w:val="006A4368"/>
    <w:rsid w:val="006C1CB9"/>
    <w:rsid w:val="006D53DD"/>
    <w:rsid w:val="006D71C3"/>
    <w:rsid w:val="006D7A73"/>
    <w:rsid w:val="006E0A41"/>
    <w:rsid w:val="006E592A"/>
    <w:rsid w:val="006E6989"/>
    <w:rsid w:val="006E7998"/>
    <w:rsid w:val="00706D45"/>
    <w:rsid w:val="00713D09"/>
    <w:rsid w:val="0072241A"/>
    <w:rsid w:val="0073628D"/>
    <w:rsid w:val="00742F68"/>
    <w:rsid w:val="0074365C"/>
    <w:rsid w:val="00744E9B"/>
    <w:rsid w:val="00745E36"/>
    <w:rsid w:val="00746110"/>
    <w:rsid w:val="00751B91"/>
    <w:rsid w:val="0075325F"/>
    <w:rsid w:val="007541D9"/>
    <w:rsid w:val="0075707B"/>
    <w:rsid w:val="00761EBF"/>
    <w:rsid w:val="00764A06"/>
    <w:rsid w:val="007A0911"/>
    <w:rsid w:val="007B3193"/>
    <w:rsid w:val="007C291F"/>
    <w:rsid w:val="007E2EF6"/>
    <w:rsid w:val="007E4C5E"/>
    <w:rsid w:val="007F459F"/>
    <w:rsid w:val="008133C6"/>
    <w:rsid w:val="0081614A"/>
    <w:rsid w:val="00816813"/>
    <w:rsid w:val="00823971"/>
    <w:rsid w:val="00832722"/>
    <w:rsid w:val="0083562F"/>
    <w:rsid w:val="00836898"/>
    <w:rsid w:val="00840E18"/>
    <w:rsid w:val="008438F3"/>
    <w:rsid w:val="00844B1D"/>
    <w:rsid w:val="00850178"/>
    <w:rsid w:val="0085268F"/>
    <w:rsid w:val="008645FE"/>
    <w:rsid w:val="00875A74"/>
    <w:rsid w:val="00875F46"/>
    <w:rsid w:val="00877F81"/>
    <w:rsid w:val="0088132E"/>
    <w:rsid w:val="00887C57"/>
    <w:rsid w:val="00891CA4"/>
    <w:rsid w:val="00893373"/>
    <w:rsid w:val="008A357B"/>
    <w:rsid w:val="008C3E85"/>
    <w:rsid w:val="008D0E05"/>
    <w:rsid w:val="008D45B4"/>
    <w:rsid w:val="008D5AED"/>
    <w:rsid w:val="008D7E78"/>
    <w:rsid w:val="008E294A"/>
    <w:rsid w:val="008E6105"/>
    <w:rsid w:val="008E6D45"/>
    <w:rsid w:val="008F6842"/>
    <w:rsid w:val="008F6B69"/>
    <w:rsid w:val="00907D56"/>
    <w:rsid w:val="009127E0"/>
    <w:rsid w:val="009168D5"/>
    <w:rsid w:val="009359CE"/>
    <w:rsid w:val="00957035"/>
    <w:rsid w:val="00957C3C"/>
    <w:rsid w:val="0096381C"/>
    <w:rsid w:val="0096739E"/>
    <w:rsid w:val="00971C66"/>
    <w:rsid w:val="0097656E"/>
    <w:rsid w:val="00987842"/>
    <w:rsid w:val="0098788A"/>
    <w:rsid w:val="0099011C"/>
    <w:rsid w:val="0099472F"/>
    <w:rsid w:val="009A037F"/>
    <w:rsid w:val="009A4DCA"/>
    <w:rsid w:val="009B1E4E"/>
    <w:rsid w:val="009B23E1"/>
    <w:rsid w:val="009B4787"/>
    <w:rsid w:val="009B5933"/>
    <w:rsid w:val="009C7DB0"/>
    <w:rsid w:val="009D0B3C"/>
    <w:rsid w:val="009D3198"/>
    <w:rsid w:val="009E3284"/>
    <w:rsid w:val="009E372E"/>
    <w:rsid w:val="009E542B"/>
    <w:rsid w:val="009F0F04"/>
    <w:rsid w:val="009F71C6"/>
    <w:rsid w:val="00A10EC7"/>
    <w:rsid w:val="00A17788"/>
    <w:rsid w:val="00A225AD"/>
    <w:rsid w:val="00A225FA"/>
    <w:rsid w:val="00A23968"/>
    <w:rsid w:val="00A27273"/>
    <w:rsid w:val="00A32788"/>
    <w:rsid w:val="00A32F0E"/>
    <w:rsid w:val="00A40559"/>
    <w:rsid w:val="00A40562"/>
    <w:rsid w:val="00A41217"/>
    <w:rsid w:val="00A447ED"/>
    <w:rsid w:val="00A5084C"/>
    <w:rsid w:val="00A56464"/>
    <w:rsid w:val="00A75330"/>
    <w:rsid w:val="00A81EC8"/>
    <w:rsid w:val="00A839C3"/>
    <w:rsid w:val="00A969AD"/>
    <w:rsid w:val="00AA6DA4"/>
    <w:rsid w:val="00AA73C1"/>
    <w:rsid w:val="00AB774B"/>
    <w:rsid w:val="00AC14AE"/>
    <w:rsid w:val="00AD7E17"/>
    <w:rsid w:val="00AE6D46"/>
    <w:rsid w:val="00AF0514"/>
    <w:rsid w:val="00AF3F84"/>
    <w:rsid w:val="00B13332"/>
    <w:rsid w:val="00B24120"/>
    <w:rsid w:val="00B244C7"/>
    <w:rsid w:val="00B32CF3"/>
    <w:rsid w:val="00B367B2"/>
    <w:rsid w:val="00B503D4"/>
    <w:rsid w:val="00B65873"/>
    <w:rsid w:val="00B67740"/>
    <w:rsid w:val="00B71956"/>
    <w:rsid w:val="00B72573"/>
    <w:rsid w:val="00B773DD"/>
    <w:rsid w:val="00B92439"/>
    <w:rsid w:val="00BC16DF"/>
    <w:rsid w:val="00BC7DB2"/>
    <w:rsid w:val="00BD31F7"/>
    <w:rsid w:val="00BD39B0"/>
    <w:rsid w:val="00BE38EE"/>
    <w:rsid w:val="00BF24C4"/>
    <w:rsid w:val="00C04F2A"/>
    <w:rsid w:val="00C07CBC"/>
    <w:rsid w:val="00C21737"/>
    <w:rsid w:val="00C42BB4"/>
    <w:rsid w:val="00C464B3"/>
    <w:rsid w:val="00C505EF"/>
    <w:rsid w:val="00C575FC"/>
    <w:rsid w:val="00C607A2"/>
    <w:rsid w:val="00C622A9"/>
    <w:rsid w:val="00C71241"/>
    <w:rsid w:val="00C71459"/>
    <w:rsid w:val="00C740FF"/>
    <w:rsid w:val="00C77815"/>
    <w:rsid w:val="00C94997"/>
    <w:rsid w:val="00C95E8E"/>
    <w:rsid w:val="00CA177E"/>
    <w:rsid w:val="00CA3CA4"/>
    <w:rsid w:val="00CC1320"/>
    <w:rsid w:val="00CC237D"/>
    <w:rsid w:val="00CC67F7"/>
    <w:rsid w:val="00CC6C36"/>
    <w:rsid w:val="00CE2A81"/>
    <w:rsid w:val="00D04C75"/>
    <w:rsid w:val="00D141D4"/>
    <w:rsid w:val="00D14B1D"/>
    <w:rsid w:val="00D260CF"/>
    <w:rsid w:val="00D3106F"/>
    <w:rsid w:val="00D3754E"/>
    <w:rsid w:val="00D4573C"/>
    <w:rsid w:val="00D51828"/>
    <w:rsid w:val="00D54D06"/>
    <w:rsid w:val="00D554F1"/>
    <w:rsid w:val="00D57255"/>
    <w:rsid w:val="00D62CAE"/>
    <w:rsid w:val="00D62CF3"/>
    <w:rsid w:val="00D70133"/>
    <w:rsid w:val="00D746E5"/>
    <w:rsid w:val="00D74D63"/>
    <w:rsid w:val="00D779BD"/>
    <w:rsid w:val="00D84654"/>
    <w:rsid w:val="00D90DD3"/>
    <w:rsid w:val="00DB09B0"/>
    <w:rsid w:val="00DB19EC"/>
    <w:rsid w:val="00DC52E1"/>
    <w:rsid w:val="00DC637D"/>
    <w:rsid w:val="00DD00C6"/>
    <w:rsid w:val="00DD27CA"/>
    <w:rsid w:val="00DD579E"/>
    <w:rsid w:val="00DE25B7"/>
    <w:rsid w:val="00DE2BDB"/>
    <w:rsid w:val="00DE780C"/>
    <w:rsid w:val="00DF010B"/>
    <w:rsid w:val="00DF1B76"/>
    <w:rsid w:val="00DF6481"/>
    <w:rsid w:val="00DF7701"/>
    <w:rsid w:val="00DF7ED1"/>
    <w:rsid w:val="00E00344"/>
    <w:rsid w:val="00E017BA"/>
    <w:rsid w:val="00E131D6"/>
    <w:rsid w:val="00E147EA"/>
    <w:rsid w:val="00E44304"/>
    <w:rsid w:val="00E512BC"/>
    <w:rsid w:val="00E51DC2"/>
    <w:rsid w:val="00E5758D"/>
    <w:rsid w:val="00E64FFF"/>
    <w:rsid w:val="00E72287"/>
    <w:rsid w:val="00E83623"/>
    <w:rsid w:val="00E8448D"/>
    <w:rsid w:val="00EA1F27"/>
    <w:rsid w:val="00EC448D"/>
    <w:rsid w:val="00ED7AB1"/>
    <w:rsid w:val="00EF3183"/>
    <w:rsid w:val="00EF5970"/>
    <w:rsid w:val="00F00B33"/>
    <w:rsid w:val="00F067DF"/>
    <w:rsid w:val="00F10080"/>
    <w:rsid w:val="00F22591"/>
    <w:rsid w:val="00F26503"/>
    <w:rsid w:val="00F36BD7"/>
    <w:rsid w:val="00F36BEA"/>
    <w:rsid w:val="00F40CF8"/>
    <w:rsid w:val="00F42452"/>
    <w:rsid w:val="00F54D83"/>
    <w:rsid w:val="00F61A94"/>
    <w:rsid w:val="00F64A60"/>
    <w:rsid w:val="00F668C1"/>
    <w:rsid w:val="00F85C7B"/>
    <w:rsid w:val="00F910E1"/>
    <w:rsid w:val="00F973A4"/>
    <w:rsid w:val="00FA3545"/>
    <w:rsid w:val="00FA3B0C"/>
    <w:rsid w:val="00FA514E"/>
    <w:rsid w:val="00FB76DA"/>
    <w:rsid w:val="00FD2374"/>
    <w:rsid w:val="00FE351D"/>
    <w:rsid w:val="00FF02D1"/>
    <w:rsid w:val="00FF03E3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929EF"/>
  <w15:chartTrackingRefBased/>
  <w15:docId w15:val="{A454E917-852C-498E-9F85-16076AD9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549"/>
    <w:pPr>
      <w:spacing w:line="259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549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549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549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6549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549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549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549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549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549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6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6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6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549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549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54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16549"/>
    <w:pPr>
      <w:spacing w:before="240" w:after="0"/>
      <w:outlineLvl w:val="9"/>
    </w:pPr>
    <w:rPr>
      <w:sz w:val="32"/>
      <w:szCs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1165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165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1654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1654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16549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16549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116549"/>
    <w:pPr>
      <w:spacing w:line="240" w:lineRule="auto"/>
      <w:jc w:val="both"/>
    </w:pPr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116549"/>
    <w:rPr>
      <w:rFonts w:ascii="Times New Roman" w:hAnsi="Times New Roman" w:cs="Times New Roman"/>
      <w:kern w:val="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6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549"/>
    <w:rPr>
      <w:rFonts w:asciiTheme="majorBidi" w:hAnsiTheme="majorBidi" w:cstheme="majorBid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549"/>
    <w:rPr>
      <w:rFonts w:asciiTheme="majorBidi" w:hAnsiTheme="majorBidi" w:cstheme="majorBidi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16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1654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16549"/>
    <w:rPr>
      <w:rFonts w:ascii="Arial" w:eastAsia="Times New Roman" w:hAnsi="Arial" w:cs="Arial"/>
      <w:vanish/>
      <w:kern w:val="0"/>
      <w:sz w:val="16"/>
      <w:szCs w:val="16"/>
      <w:lang w:val="fr-FR" w:eastAsia="fr-FR"/>
      <w14:ligatures w14:val="none"/>
    </w:rPr>
  </w:style>
  <w:style w:type="paragraph" w:customStyle="1" w:styleId="paragraph">
    <w:name w:val="paragraph"/>
    <w:basedOn w:val="Normal"/>
    <w:rsid w:val="00116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normaltextrun">
    <w:name w:val="normaltextrun"/>
    <w:basedOn w:val="DefaultParagraphFont"/>
    <w:rsid w:val="00116549"/>
  </w:style>
  <w:style w:type="character" w:customStyle="1" w:styleId="eop">
    <w:name w:val="eop"/>
    <w:basedOn w:val="DefaultParagraphFont"/>
    <w:rsid w:val="00116549"/>
  </w:style>
  <w:style w:type="paragraph" w:styleId="Header">
    <w:name w:val="header"/>
    <w:basedOn w:val="Normal"/>
    <w:link w:val="HeaderChar"/>
    <w:uiPriority w:val="99"/>
    <w:unhideWhenUsed/>
    <w:rsid w:val="001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549"/>
    <w:rPr>
      <w:rFonts w:asciiTheme="majorBidi" w:hAnsiTheme="majorBidi" w:cstheme="majorBidi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549"/>
    <w:rPr>
      <w:rFonts w:asciiTheme="majorBidi" w:hAnsiTheme="majorBidi" w:cstheme="majorBidi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116549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16549"/>
    <w:rPr>
      <w:color w:val="605E5C"/>
      <w:shd w:val="clear" w:color="auto" w:fill="E1DFDD"/>
    </w:rPr>
  </w:style>
  <w:style w:type="paragraph" w:customStyle="1" w:styleId="Default">
    <w:name w:val="Default"/>
    <w:rsid w:val="001165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fr-FR"/>
      <w14:ligatures w14:val="none"/>
    </w:rPr>
  </w:style>
  <w:style w:type="paragraph" w:styleId="Revision">
    <w:name w:val="Revision"/>
    <w:hidden/>
    <w:uiPriority w:val="99"/>
    <w:semiHidden/>
    <w:rsid w:val="00116549"/>
    <w:pPr>
      <w:spacing w:after="0" w:line="240" w:lineRule="auto"/>
    </w:pPr>
    <w:rPr>
      <w:rFonts w:asciiTheme="majorBidi" w:hAnsiTheme="majorBidi" w:cstheme="majorBidi"/>
      <w:kern w:val="0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1654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etha B</cp:lastModifiedBy>
  <cp:revision>3</cp:revision>
  <dcterms:created xsi:type="dcterms:W3CDTF">2026-01-05T14:52:00Z</dcterms:created>
  <dcterms:modified xsi:type="dcterms:W3CDTF">2026-02-2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e6d529-f2bb-43c6-acbd-3900e3469072</vt:lpwstr>
  </property>
</Properties>
</file>